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521007" w14:textId="4944E8AC" w:rsidR="00B7173D" w:rsidRDefault="000733F6" w:rsidP="00BA4866">
      <w:pPr>
        <w:spacing w:line="240" w:lineRule="auto"/>
        <w:rPr>
          <w:rFonts w:ascii="Arial" w:hAnsi="Arial" w:cs="Arial"/>
          <w:b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bCs/>
        </w:rPr>
        <w:t xml:space="preserve">Additional file </w:t>
      </w:r>
      <w:r w:rsidR="00850191">
        <w:rPr>
          <w:rFonts w:ascii="Arial" w:hAnsi="Arial" w:cs="Arial"/>
          <w:b/>
          <w:bCs/>
        </w:rPr>
        <w:t>3.</w:t>
      </w:r>
      <w:proofErr w:type="gramEnd"/>
      <w:r w:rsidR="00033EB3">
        <w:rPr>
          <w:rFonts w:ascii="Arial" w:hAnsi="Arial" w:cs="Arial"/>
          <w:b/>
          <w:bCs/>
        </w:rPr>
        <w:t xml:space="preserve"> </w:t>
      </w:r>
      <w:r w:rsidR="00B7173D" w:rsidRPr="000733F6">
        <w:rPr>
          <w:rFonts w:ascii="Arial" w:hAnsi="Arial" w:cs="Arial"/>
          <w:b/>
        </w:rPr>
        <w:t>Serum levels of inflammatory markers in the postprandial state</w:t>
      </w:r>
      <w:r w:rsidR="002E285F">
        <w:rPr>
          <w:rFonts w:ascii="Arial" w:hAnsi="Arial" w:cs="Arial"/>
          <w:b/>
        </w:rPr>
        <w:t>.</w:t>
      </w:r>
    </w:p>
    <w:p w14:paraId="79249820" w14:textId="0BED0AF3" w:rsidR="00F01B71" w:rsidRPr="009B3769" w:rsidRDefault="009B3769" w:rsidP="009B3769">
      <w:pPr>
        <w:spacing w:after="0" w:line="480" w:lineRule="auto"/>
        <w:rPr>
          <w:rFonts w:ascii="Arial" w:hAnsi="Arial" w:cs="Arial"/>
        </w:rPr>
      </w:pPr>
      <w:r w:rsidRPr="00216A37">
        <w:rPr>
          <w:rFonts w:ascii="Arial" w:hAnsi="Arial" w:cs="Arial"/>
        </w:rPr>
        <w:t xml:space="preserve">The significance threshold for adjusted </w:t>
      </w:r>
      <w:r w:rsidRPr="00216A37">
        <w:rPr>
          <w:rFonts w:ascii="Arial" w:hAnsi="Arial" w:cs="Arial"/>
          <w:i/>
        </w:rPr>
        <w:t>p</w:t>
      </w:r>
      <w:r w:rsidRPr="00216A37">
        <w:rPr>
          <w:rFonts w:ascii="Arial" w:hAnsi="Arial" w:cs="Arial"/>
        </w:rPr>
        <w:t>-values using the Holm-Bonferroni correction is 0.05.</w:t>
      </w:r>
    </w:p>
    <w:tbl>
      <w:tblPr>
        <w:tblW w:w="10080" w:type="dxa"/>
        <w:tblInd w:w="93" w:type="dxa"/>
        <w:tblLook w:val="00A0" w:firstRow="1" w:lastRow="0" w:firstColumn="1" w:lastColumn="0" w:noHBand="0" w:noVBand="0"/>
      </w:tblPr>
      <w:tblGrid>
        <w:gridCol w:w="2016"/>
        <w:gridCol w:w="2016"/>
        <w:gridCol w:w="2016"/>
        <w:gridCol w:w="2016"/>
        <w:gridCol w:w="2016"/>
      </w:tblGrid>
      <w:tr w:rsidR="00B7173D" w:rsidRPr="00462B88" w14:paraId="1AF73BAC" w14:textId="77777777" w:rsidTr="00DB611B">
        <w:trPr>
          <w:trHeight w:val="315"/>
        </w:trPr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D3DDC12" w14:textId="77777777" w:rsidR="00B7173D" w:rsidRPr="00EE16F0" w:rsidRDefault="00B7173D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9307E39" w14:textId="77777777" w:rsidR="00B7173D" w:rsidRPr="00EE16F0" w:rsidRDefault="00B7173D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46728D3" w14:textId="77777777" w:rsidR="00B7173D" w:rsidRPr="00EE16F0" w:rsidRDefault="00B7173D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E16F0">
              <w:rPr>
                <w:rFonts w:ascii="Arial" w:hAnsi="Arial" w:cs="Arial"/>
                <w:sz w:val="20"/>
                <w:szCs w:val="20"/>
              </w:rPr>
              <w:t>Pio</w:t>
            </w:r>
            <w:proofErr w:type="spellEnd"/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495F181" w14:textId="0BAB3275" w:rsidR="00B7173D" w:rsidRPr="00EE16F0" w:rsidRDefault="00B7173D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>Omega</w:t>
            </w:r>
            <w:r w:rsidR="00F60DC4">
              <w:rPr>
                <w:rFonts w:ascii="Arial" w:hAnsi="Arial" w:cs="Arial"/>
                <w:sz w:val="20"/>
                <w:szCs w:val="20"/>
              </w:rPr>
              <w:t>-</w:t>
            </w:r>
            <w:r w:rsidRPr="00EE16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75ECD4F" w14:textId="1BAB52FE" w:rsidR="00B7173D" w:rsidRPr="00EE16F0" w:rsidRDefault="00B7173D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>Pio</w:t>
            </w:r>
            <w:r w:rsidR="00F60DC4">
              <w:rPr>
                <w:rFonts w:ascii="Arial" w:hAnsi="Arial" w:cs="Arial"/>
                <w:sz w:val="20"/>
                <w:szCs w:val="20"/>
              </w:rPr>
              <w:t>&amp;</w:t>
            </w:r>
            <w:r w:rsidRPr="00EE16F0">
              <w:rPr>
                <w:rFonts w:ascii="Arial" w:hAnsi="Arial" w:cs="Arial"/>
                <w:sz w:val="20"/>
                <w:szCs w:val="20"/>
              </w:rPr>
              <w:t>Omega</w:t>
            </w:r>
            <w:r w:rsidR="00F60DC4">
              <w:rPr>
                <w:rFonts w:ascii="Arial" w:hAnsi="Arial" w:cs="Arial"/>
                <w:sz w:val="20"/>
                <w:szCs w:val="20"/>
              </w:rPr>
              <w:t>-</w:t>
            </w:r>
            <w:r w:rsidRPr="00EE16F0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7173D" w:rsidRPr="00462B88" w14:paraId="0605DC1B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90583" w14:textId="77777777" w:rsidR="00B7173D" w:rsidRPr="00EE16F0" w:rsidRDefault="00B7173D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>IL-1RA (</w:t>
            </w:r>
            <w:proofErr w:type="spellStart"/>
            <w:r w:rsidRPr="00EE16F0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EE16F0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525C3" w14:textId="77777777" w:rsidR="00B7173D" w:rsidRPr="00EE16F0" w:rsidRDefault="00B7173D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6AC5D" w14:textId="77777777" w:rsidR="00B7173D" w:rsidRPr="00EE16F0" w:rsidRDefault="00B7173D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1F55A9" w14:textId="77777777" w:rsidR="00B7173D" w:rsidRPr="00EE16F0" w:rsidRDefault="00B7173D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60120" w14:textId="77777777" w:rsidR="00B7173D" w:rsidRPr="00EE16F0" w:rsidRDefault="00B7173D" w:rsidP="00BA4866">
            <w:pPr>
              <w:spacing w:line="240" w:lineRule="auto"/>
              <w:rPr>
                <w:color w:val="000000"/>
              </w:rPr>
            </w:pPr>
          </w:p>
        </w:tc>
      </w:tr>
      <w:tr w:rsidR="00B7173D" w:rsidRPr="00462B88" w14:paraId="16BCA6CA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9A31E" w14:textId="77777777" w:rsidR="00B7173D" w:rsidRPr="00EE16F0" w:rsidRDefault="00B7173D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 xml:space="preserve">      Baselin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38F4A" w14:textId="169B9A0A" w:rsidR="00B7173D" w:rsidRPr="00EE16F0" w:rsidRDefault="004415DD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99 (592, 1029</w:t>
            </w:r>
            <w:r w:rsidR="00B7173D"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CD81C" w14:textId="6A713B36" w:rsidR="00B7173D" w:rsidRPr="00EE16F0" w:rsidRDefault="004415DD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742 (485, 895</w:t>
            </w:r>
            <w:r w:rsidR="00B7173D"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B75EC" w14:textId="14F96EB2" w:rsidR="00B7173D" w:rsidRPr="00EE16F0" w:rsidRDefault="004415DD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925 (757, 1424</w:t>
            </w:r>
            <w:r w:rsidR="00B7173D"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7D112" w14:textId="4018619B" w:rsidR="00B7173D" w:rsidRPr="00EE16F0" w:rsidRDefault="004415DD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742 (617, 999</w:t>
            </w:r>
            <w:r w:rsidR="00B7173D" w:rsidRPr="00EE16F0">
              <w:rPr>
                <w:color w:val="000000"/>
              </w:rPr>
              <w:t>)</w:t>
            </w:r>
          </w:p>
        </w:tc>
      </w:tr>
      <w:tr w:rsidR="00B7173D" w:rsidRPr="00462B88" w14:paraId="05C3D33B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7419D" w14:textId="77777777" w:rsidR="00B7173D" w:rsidRPr="00EE16F0" w:rsidRDefault="00B7173D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 xml:space="preserve">      Week 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D00A5" w14:textId="026540F8" w:rsidR="00B7173D" w:rsidRPr="00EE16F0" w:rsidRDefault="004415DD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55 (546, 944</w:t>
            </w:r>
            <w:r w:rsidR="00B7173D"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8EA743" w14:textId="017A0C6A" w:rsidR="00B7173D" w:rsidRPr="00EE16F0" w:rsidRDefault="004415DD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33 (574, 852</w:t>
            </w:r>
            <w:r w:rsidR="00B7173D"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38FB4" w14:textId="423AF954" w:rsidR="00B7173D" w:rsidRPr="00EE16F0" w:rsidRDefault="004415DD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919 (642, 1800</w:t>
            </w:r>
            <w:r w:rsidR="00B7173D"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CC87A" w14:textId="6B7BEC8A" w:rsidR="00B7173D" w:rsidRPr="00EE16F0" w:rsidRDefault="004415DD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62 (626, 1056</w:t>
            </w:r>
            <w:r w:rsidR="00B7173D" w:rsidRPr="00EE16F0">
              <w:rPr>
                <w:color w:val="000000"/>
              </w:rPr>
              <w:t>)</w:t>
            </w:r>
          </w:p>
        </w:tc>
      </w:tr>
      <w:tr w:rsidR="00DB611B" w:rsidRPr="00462B88" w14:paraId="49B5E277" w14:textId="77777777" w:rsidTr="00DB611B">
        <w:trPr>
          <w:trHeight w:val="31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69EA2" w14:textId="2B581A58" w:rsidR="00DB611B" w:rsidRPr="00EE16F0" w:rsidRDefault="00DB611B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t xml:space="preserve">      ∆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06679" w14:textId="6DF77942" w:rsidR="00DB611B" w:rsidRDefault="00DB611B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19 (-87, 7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80BF9" w14:textId="49F3CA45" w:rsidR="00DB611B" w:rsidRDefault="00DB611B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5 (-32, 67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00507" w14:textId="28A3851F" w:rsidR="00DB611B" w:rsidRDefault="00DB611B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3 (-35, 98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DD8DF" w14:textId="2436B7C0" w:rsidR="00DB611B" w:rsidRDefault="00DB611B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7 (-163, 53</w:t>
            </w:r>
            <w:r w:rsidRPr="00EE16F0">
              <w:rPr>
                <w:color w:val="000000"/>
              </w:rPr>
              <w:t>)</w:t>
            </w:r>
          </w:p>
        </w:tc>
      </w:tr>
      <w:tr w:rsidR="00DB611B" w:rsidRPr="00462B88" w14:paraId="304EE904" w14:textId="77777777" w:rsidTr="00DB611B">
        <w:trPr>
          <w:trHeight w:val="31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B28EB" w14:textId="62341125" w:rsidR="00DB611B" w:rsidRPr="00EE16F0" w:rsidRDefault="00DB611B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t xml:space="preserve">      ∆</w:t>
            </w:r>
            <w:r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D98D6" w14:textId="2FD8768D" w:rsidR="00DB611B" w:rsidRPr="00EE16F0" w:rsidRDefault="00DB611B" w:rsidP="001C6F7A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1C6F7A">
              <w:rPr>
                <w:color w:val="000000"/>
              </w:rPr>
              <w:t>2.9 (-11.3, 0.5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D1EF1" w14:textId="69C564F8" w:rsidR="00DB611B" w:rsidRPr="00EE16F0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3.0 (-3.8, 7.6</w:t>
            </w:r>
            <w:r w:rsidR="00DB611B"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8A4D1" w14:textId="03957501" w:rsidR="00DB611B" w:rsidRPr="00EE16F0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.1 (-4.7, 7.9</w:t>
            </w:r>
            <w:r w:rsidR="00DB611B"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7D8A5" w14:textId="779D2E60" w:rsidR="00DB611B" w:rsidRPr="00EE16F0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0.9 (-15.9, 7.2</w:t>
            </w:r>
            <w:r w:rsidR="00DB611B" w:rsidRPr="00EE16F0">
              <w:rPr>
                <w:color w:val="000000"/>
              </w:rPr>
              <w:t>)</w:t>
            </w:r>
          </w:p>
        </w:tc>
      </w:tr>
      <w:tr w:rsidR="00DB611B" w:rsidRPr="00462B88" w14:paraId="0669671D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E0555" w14:textId="77777777" w:rsidR="00DB611B" w:rsidRPr="00EE16F0" w:rsidRDefault="00DB611B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>IL-10 (</w:t>
            </w:r>
            <w:proofErr w:type="spellStart"/>
            <w:r w:rsidRPr="00EE16F0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EE16F0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F87A2" w14:textId="77777777" w:rsidR="00DB611B" w:rsidRPr="00EE16F0" w:rsidRDefault="00DB611B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3586D" w14:textId="77777777" w:rsidR="00DB611B" w:rsidRPr="00EE16F0" w:rsidRDefault="00DB611B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409C3" w14:textId="77777777" w:rsidR="00DB611B" w:rsidRPr="00EE16F0" w:rsidRDefault="00DB611B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77893" w14:textId="77777777" w:rsidR="00DB611B" w:rsidRPr="00EE16F0" w:rsidRDefault="00DB611B" w:rsidP="00BA4866">
            <w:pPr>
              <w:spacing w:line="240" w:lineRule="auto"/>
              <w:rPr>
                <w:color w:val="000000"/>
              </w:rPr>
            </w:pPr>
          </w:p>
        </w:tc>
      </w:tr>
      <w:tr w:rsidR="00DB611B" w:rsidRPr="00462B88" w14:paraId="0A3A99ED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5707F" w14:textId="77777777" w:rsidR="00DB611B" w:rsidRPr="00EE16F0" w:rsidRDefault="00DB611B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 xml:space="preserve">      Baselin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96B04" w14:textId="28184174" w:rsidR="00DB611B" w:rsidRPr="00EE16F0" w:rsidRDefault="00DB611B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39 (0.29, 0.48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B38BF" w14:textId="4593CF17" w:rsidR="00DB611B" w:rsidRPr="00EE16F0" w:rsidRDefault="00DB611B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38 (0.33, 0.50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CA505" w14:textId="527C77ED" w:rsidR="00DB611B" w:rsidRPr="00EE16F0" w:rsidRDefault="00DB611B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51 (0.37, 0.65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37C0B" w14:textId="0C119F62" w:rsidR="00DB611B" w:rsidRPr="00EE16F0" w:rsidRDefault="00DB611B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34 (0.29, 50</w:t>
            </w:r>
            <w:r w:rsidRPr="00EE16F0">
              <w:rPr>
                <w:color w:val="000000"/>
              </w:rPr>
              <w:t>)</w:t>
            </w:r>
          </w:p>
        </w:tc>
      </w:tr>
      <w:tr w:rsidR="00DB611B" w:rsidRPr="00462B88" w14:paraId="16F9F017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FCA2E" w14:textId="77777777" w:rsidR="00DB611B" w:rsidRPr="00EE16F0" w:rsidRDefault="00DB611B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 xml:space="preserve">      Week 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BF937" w14:textId="1B1C35BD" w:rsidR="00DB611B" w:rsidRPr="00EE16F0" w:rsidRDefault="00DB611B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34 (0.27, 0.46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476CA" w14:textId="244663E9" w:rsidR="00DB611B" w:rsidRPr="00EE16F0" w:rsidRDefault="00DB611B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34 (0.29, 0.40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E0BFB" w14:textId="3B73A9BA" w:rsidR="00DB611B" w:rsidRPr="00EE16F0" w:rsidRDefault="00DB611B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40 (0.27, 0.62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E8BE6" w14:textId="5F43145E" w:rsidR="00DB611B" w:rsidRPr="00EE16F0" w:rsidRDefault="00DB611B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39 (0.27, 0.43</w:t>
            </w:r>
            <w:r w:rsidRPr="00EE16F0">
              <w:rPr>
                <w:color w:val="000000"/>
              </w:rPr>
              <w:t>)</w:t>
            </w:r>
          </w:p>
        </w:tc>
      </w:tr>
      <w:tr w:rsidR="001C6F7A" w:rsidRPr="00462B88" w14:paraId="6A076623" w14:textId="77777777" w:rsidTr="00DB611B">
        <w:trPr>
          <w:trHeight w:val="31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CA9FC" w14:textId="61ADE1A6" w:rsidR="001C6F7A" w:rsidRPr="00EE16F0" w:rsidRDefault="001C6F7A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t xml:space="preserve">      ∆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1C8D6" w14:textId="66B68F0B" w:rsidR="001C6F7A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0.02 (-0.05, 0.05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2C4F6" w14:textId="049A8EDD" w:rsidR="001C6F7A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0.05 (-0.14, 0.00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AE5F6" w14:textId="38675D0C" w:rsidR="001C6F7A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0.09 (-0.11, -0.05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4EAFB" w14:textId="70696801" w:rsidR="001C6F7A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00 (-0.05, 0.04</w:t>
            </w:r>
            <w:r w:rsidRPr="00EE16F0">
              <w:rPr>
                <w:color w:val="000000"/>
              </w:rPr>
              <w:t>)</w:t>
            </w:r>
          </w:p>
        </w:tc>
      </w:tr>
      <w:tr w:rsidR="001C6F7A" w:rsidRPr="00462B88" w14:paraId="71935D55" w14:textId="77777777" w:rsidTr="00DB611B">
        <w:trPr>
          <w:trHeight w:val="31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C6DA9" w14:textId="16C7D59E" w:rsidR="001C6F7A" w:rsidRPr="00EE16F0" w:rsidRDefault="001C6F7A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t xml:space="preserve">      ∆</w:t>
            </w:r>
            <w:r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7B4EC" w14:textId="15B3D98D" w:rsidR="001C6F7A" w:rsidRPr="00EE16F0" w:rsidRDefault="001C6F7A" w:rsidP="001C6F7A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6.9 (-18.9, 17.2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4BB57" w14:textId="36CFC236" w:rsidR="001C6F7A" w:rsidRPr="00EE16F0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14.7 (-26.2, 0.0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3F151" w14:textId="584EE618" w:rsidR="001C6F7A" w:rsidRPr="00EE16F0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16.1 (-29.2, -7.3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D7BCF" w14:textId="2A7E5056" w:rsidR="001C6F7A" w:rsidRPr="00EE16F0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0 (-8.1, 9.3</w:t>
            </w:r>
            <w:r w:rsidRPr="00EE16F0">
              <w:rPr>
                <w:color w:val="000000"/>
              </w:rPr>
              <w:t>)</w:t>
            </w:r>
          </w:p>
        </w:tc>
      </w:tr>
      <w:tr w:rsidR="001C6F7A" w:rsidRPr="00462B88" w14:paraId="5367A8BD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07B5F" w14:textId="77777777" w:rsidR="001C6F7A" w:rsidRPr="00EE16F0" w:rsidRDefault="001C6F7A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>MCP-1 (</w:t>
            </w:r>
            <w:proofErr w:type="spellStart"/>
            <w:r w:rsidRPr="00EE16F0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EE16F0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9AEBA" w14:textId="77777777" w:rsidR="001C6F7A" w:rsidRPr="00EE16F0" w:rsidRDefault="001C6F7A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0C66D" w14:textId="77777777" w:rsidR="001C6F7A" w:rsidRPr="00EE16F0" w:rsidRDefault="001C6F7A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9078E" w14:textId="77777777" w:rsidR="001C6F7A" w:rsidRPr="00EE16F0" w:rsidRDefault="001C6F7A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A3C921" w14:textId="77777777" w:rsidR="001C6F7A" w:rsidRPr="00EE16F0" w:rsidRDefault="001C6F7A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F7A" w:rsidRPr="00462B88" w14:paraId="4EAF8434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14BE0" w14:textId="77777777" w:rsidR="001C6F7A" w:rsidRPr="00EE16F0" w:rsidRDefault="001C6F7A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 xml:space="preserve">      Baselin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8BBD2" w14:textId="01CA338E" w:rsidR="001C6F7A" w:rsidRPr="00EE16F0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41 (218, 280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A5343" w14:textId="45287E3E" w:rsidR="001C6F7A" w:rsidRPr="00EE16F0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41 (188, 293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90171" w14:textId="3D7FD815" w:rsidR="001C6F7A" w:rsidRPr="00EE16F0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56 (191, 312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90632" w14:textId="6C917A03" w:rsidR="001C6F7A" w:rsidRPr="00EE16F0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63 (213, 390</w:t>
            </w:r>
            <w:r w:rsidRPr="00EE16F0">
              <w:rPr>
                <w:color w:val="000000"/>
              </w:rPr>
              <w:t>)</w:t>
            </w:r>
          </w:p>
        </w:tc>
      </w:tr>
      <w:tr w:rsidR="001C6F7A" w:rsidRPr="00462B88" w14:paraId="586AEAA3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FA924" w14:textId="77777777" w:rsidR="001C6F7A" w:rsidRPr="00EE16F0" w:rsidRDefault="001C6F7A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 xml:space="preserve">      Week 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89348" w14:textId="2402C3DF" w:rsidR="001C6F7A" w:rsidRPr="00EE16F0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73 (263, 296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71CC1" w14:textId="19210261" w:rsidR="001C6F7A" w:rsidRPr="00EE16F0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33 (204, 315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6EBA9" w14:textId="2264F7D7" w:rsidR="001C6F7A" w:rsidRPr="00EE16F0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56 (194, 307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B7A2D" w14:textId="1684BA37" w:rsidR="001C6F7A" w:rsidRPr="00EE16F0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73 (224, 402</w:t>
            </w:r>
            <w:r w:rsidRPr="00EE16F0">
              <w:rPr>
                <w:color w:val="000000"/>
              </w:rPr>
              <w:t>)</w:t>
            </w:r>
          </w:p>
        </w:tc>
      </w:tr>
      <w:tr w:rsidR="001C6F7A" w:rsidRPr="00462B88" w14:paraId="7751C127" w14:textId="77777777" w:rsidTr="00DB611B">
        <w:trPr>
          <w:trHeight w:val="31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392E9" w14:textId="47CD026F" w:rsidR="001C6F7A" w:rsidRPr="00EE16F0" w:rsidRDefault="001C6F7A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t xml:space="preserve">      ∆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7BC46" w14:textId="1EE33A83" w:rsidR="001C6F7A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2 (-3, 45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EBC25" w14:textId="0E48736F" w:rsidR="001C6F7A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7 (-22, 36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4B4E0" w14:textId="0C811383" w:rsidR="001C6F7A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 (-19, 18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BE2A0" w14:textId="4ED6462E" w:rsidR="001C6F7A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5 (-17, 20</w:t>
            </w:r>
            <w:r w:rsidRPr="00EE16F0">
              <w:rPr>
                <w:color w:val="000000"/>
              </w:rPr>
              <w:t>)</w:t>
            </w:r>
          </w:p>
        </w:tc>
      </w:tr>
      <w:tr w:rsidR="001C6F7A" w:rsidRPr="00462B88" w14:paraId="79FA47BA" w14:textId="77777777" w:rsidTr="00DB611B">
        <w:trPr>
          <w:trHeight w:val="31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84456" w14:textId="29626C79" w:rsidR="001C6F7A" w:rsidRPr="00EE16F0" w:rsidRDefault="001C6F7A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t xml:space="preserve">      ∆</w:t>
            </w:r>
            <w:r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2257E7" w14:textId="0B2D9973" w:rsidR="001C6F7A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0.6 (-1.8, 20.5</w:t>
            </w:r>
            <w:r w:rsidR="001C6F7A"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32FC0" w14:textId="0A0BB202" w:rsidR="001C6F7A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7.3 (-9.9, 19.0</w:t>
            </w:r>
            <w:r w:rsidR="001C6F7A"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BDC19" w14:textId="703D56E9" w:rsidR="001C6F7A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.4 (-6.0, 6.9</w:t>
            </w:r>
            <w:r w:rsidR="001C6F7A"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794F5" w14:textId="789972B6" w:rsidR="001C6F7A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.0 (-4.2, 10.3</w:t>
            </w:r>
            <w:r w:rsidR="001C6F7A" w:rsidRPr="00EE16F0">
              <w:rPr>
                <w:color w:val="000000"/>
              </w:rPr>
              <w:t>)</w:t>
            </w:r>
          </w:p>
        </w:tc>
      </w:tr>
      <w:tr w:rsidR="001C6F7A" w:rsidRPr="00462B88" w14:paraId="11DE4DAE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EAAC7" w14:textId="77777777" w:rsidR="001C6F7A" w:rsidRPr="00EE16F0" w:rsidRDefault="001C6F7A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>CRP (ng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A3FAE" w14:textId="77777777" w:rsidR="001C6F7A" w:rsidRPr="00EE16F0" w:rsidRDefault="001C6F7A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9B035" w14:textId="77777777" w:rsidR="001C6F7A" w:rsidRPr="00EE16F0" w:rsidRDefault="001C6F7A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9AB5C" w14:textId="77777777" w:rsidR="001C6F7A" w:rsidRPr="00EE16F0" w:rsidRDefault="001C6F7A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FB48D" w14:textId="77777777" w:rsidR="001C6F7A" w:rsidRPr="00EE16F0" w:rsidRDefault="001C6F7A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6F7A" w:rsidRPr="00462B88" w14:paraId="30492CFA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6D87E" w14:textId="77777777" w:rsidR="001C6F7A" w:rsidRPr="00EE16F0" w:rsidRDefault="001C6F7A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 xml:space="preserve">      Baselin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C09CD" w14:textId="35B487D4" w:rsidR="001C6F7A" w:rsidRPr="00EE16F0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318 (940, 3675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0E7E0" w14:textId="69CB91A7" w:rsidR="001C6F7A" w:rsidRPr="00EE16F0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877 (576, 3592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C2D28" w14:textId="419F9201" w:rsidR="001C6F7A" w:rsidRPr="00EE16F0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707 (1112, 4133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D1486" w14:textId="21B0FE24" w:rsidR="001C6F7A" w:rsidRPr="00EE16F0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3228 (1403, 5089</w:t>
            </w:r>
            <w:r w:rsidRPr="00EE16F0">
              <w:rPr>
                <w:color w:val="000000"/>
              </w:rPr>
              <w:t>)</w:t>
            </w:r>
          </w:p>
        </w:tc>
      </w:tr>
      <w:tr w:rsidR="001C6F7A" w:rsidRPr="00462B88" w14:paraId="418F783D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F3390" w14:textId="77777777" w:rsidR="001C6F7A" w:rsidRPr="00EE16F0" w:rsidRDefault="001C6F7A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 xml:space="preserve">      Week 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9CC64" w14:textId="1E127363" w:rsidR="001C6F7A" w:rsidRPr="00EE16F0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091 (703, 3494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2F132" w14:textId="44E15B4E" w:rsidR="001C6F7A" w:rsidRPr="00EE16F0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662 (719, 4369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BE5FB" w14:textId="14789DF9" w:rsidR="001C6F7A" w:rsidRPr="00EE16F0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528 (1089, 4137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2875C" w14:textId="72511CBD" w:rsidR="001C6F7A" w:rsidRPr="00EE16F0" w:rsidRDefault="001C6F7A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739 (1236, 4930</w:t>
            </w:r>
            <w:r w:rsidRPr="00EE16F0">
              <w:rPr>
                <w:color w:val="000000"/>
              </w:rPr>
              <w:t>)</w:t>
            </w:r>
          </w:p>
        </w:tc>
      </w:tr>
      <w:tr w:rsidR="00BB0196" w:rsidRPr="00462B88" w14:paraId="3881AA8A" w14:textId="77777777" w:rsidTr="00DB611B">
        <w:trPr>
          <w:trHeight w:val="31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7A7D3" w14:textId="768EF108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t xml:space="preserve">      ∆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E3B3F" w14:textId="64C1C56D" w:rsidR="00BB0196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134 (-259, 4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3A173" w14:textId="78BFDAA9" w:rsidR="00BB0196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14 (-40, 710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59025" w14:textId="73346D18" w:rsidR="00BB0196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108 (-203, 88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7AD58" w14:textId="3D4A1A8B" w:rsidR="00BB0196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77 (-351, 369</w:t>
            </w:r>
            <w:r w:rsidRPr="00EE16F0">
              <w:rPr>
                <w:color w:val="000000"/>
              </w:rPr>
              <w:t>)</w:t>
            </w:r>
          </w:p>
        </w:tc>
      </w:tr>
      <w:tr w:rsidR="00BB0196" w:rsidRPr="00462B88" w14:paraId="17CF4D81" w14:textId="77777777" w:rsidTr="00DB611B">
        <w:trPr>
          <w:trHeight w:val="31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48F42" w14:textId="5EE924D4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t xml:space="preserve">      ∆</w:t>
            </w:r>
            <w:r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89B50" w14:textId="06CCB1F2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10.8 (-18.8, 0.6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B18B7" w14:textId="68A0D0D7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8.5 (-10.6, 20.9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FF759" w14:textId="28E74C54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6.6 (-14.0, 3.0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10D7E" w14:textId="60C9EF9B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3.3 (-15.1, 0.4</w:t>
            </w:r>
            <w:r w:rsidRPr="00EE16F0">
              <w:rPr>
                <w:color w:val="000000"/>
              </w:rPr>
              <w:t>)</w:t>
            </w:r>
          </w:p>
        </w:tc>
      </w:tr>
      <w:tr w:rsidR="00BB0196" w:rsidRPr="00462B88" w14:paraId="47162AF3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D0038" w14:textId="77777777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>TNF-</w:t>
            </w:r>
            <w:r w:rsidRPr="00EE16F0">
              <w:rPr>
                <w:sz w:val="20"/>
                <w:szCs w:val="20"/>
              </w:rPr>
              <w:t>α</w:t>
            </w:r>
            <w:r w:rsidRPr="00EE16F0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EE16F0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EE16F0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E1A37" w14:textId="77777777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0A0D3" w14:textId="77777777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68743" w14:textId="77777777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FC931" w14:textId="77777777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</w:p>
        </w:tc>
      </w:tr>
      <w:tr w:rsidR="00BB0196" w:rsidRPr="00462B88" w14:paraId="3BF2862B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A976D" w14:textId="77777777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 xml:space="preserve">      Baselin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000B2" w14:textId="60EBE7CD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8.50 (5.13, 9.16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78D2C" w14:textId="5528937D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8.21 (6.06, 9.70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FA907" w14:textId="10AF1175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8.52 (6.85, 10.75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34356E" w14:textId="273D7053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 w:rsidRPr="00EE16F0">
              <w:rPr>
                <w:color w:val="000000"/>
              </w:rPr>
              <w:t xml:space="preserve">8.53 </w:t>
            </w:r>
            <w:r>
              <w:rPr>
                <w:color w:val="000000"/>
              </w:rPr>
              <w:t>(6.90, 9.95</w:t>
            </w:r>
            <w:r w:rsidRPr="00EE16F0">
              <w:rPr>
                <w:color w:val="000000"/>
              </w:rPr>
              <w:t>)</w:t>
            </w:r>
          </w:p>
        </w:tc>
      </w:tr>
      <w:tr w:rsidR="00BB0196" w:rsidRPr="00462B88" w14:paraId="198CAFFA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1E4DA" w14:textId="77777777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 xml:space="preserve">      Week 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5791A" w14:textId="7B0AEA2E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8.21 (4.19, 9.10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3C898" w14:textId="6CC6D23B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8.37 (5.44, 9.47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32324" w14:textId="227C1473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8.20 (7.06, 9.36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8178F" w14:textId="0D2952BA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8.13 (7.47, 8.89</w:t>
            </w:r>
            <w:r w:rsidRPr="00EE16F0">
              <w:rPr>
                <w:color w:val="000000"/>
              </w:rPr>
              <w:t>)</w:t>
            </w:r>
          </w:p>
        </w:tc>
      </w:tr>
      <w:tr w:rsidR="00BB0196" w:rsidRPr="00462B88" w14:paraId="616C8098" w14:textId="77777777" w:rsidTr="00DB611B">
        <w:trPr>
          <w:trHeight w:val="31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5AA76" w14:textId="0875F2FD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t xml:space="preserve">      ∆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96022" w14:textId="2FF77BB3" w:rsidR="00BB0196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0.48 (-0.95, 0.30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9EE85" w14:textId="445146D0" w:rsidR="00BB0196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00 (-0.62, 0.15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002AA" w14:textId="7D1669A8" w:rsidR="00BB0196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0.76 (-1.17, 0.20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2FCE3" w14:textId="5FE058E7" w:rsidR="00BB0196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0.60 (-0.75, 0.04</w:t>
            </w:r>
            <w:r w:rsidRPr="00EE16F0">
              <w:rPr>
                <w:color w:val="000000"/>
              </w:rPr>
              <w:t>)</w:t>
            </w:r>
          </w:p>
        </w:tc>
      </w:tr>
      <w:tr w:rsidR="00BB0196" w:rsidRPr="00462B88" w14:paraId="18092929" w14:textId="77777777" w:rsidTr="00DB611B">
        <w:trPr>
          <w:trHeight w:val="31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7DA4B" w14:textId="3CBF6DF6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lastRenderedPageBreak/>
              <w:t xml:space="preserve">      ∆</w:t>
            </w:r>
            <w:r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E4C3B" w14:textId="2EB7E80E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6.9 (-14.9, 3.4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F5D3C" w14:textId="348B7F9B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0 (-10.2, 1.4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88C8E" w14:textId="2D364782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5.7 (-13.0, 3.0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5018D" w14:textId="31B9753C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6.3 (-8.6, -0.4</w:t>
            </w:r>
            <w:r w:rsidRPr="00EE16F0">
              <w:rPr>
                <w:color w:val="000000"/>
              </w:rPr>
              <w:t>)</w:t>
            </w:r>
          </w:p>
        </w:tc>
      </w:tr>
      <w:tr w:rsidR="00BB0196" w:rsidRPr="00462B88" w14:paraId="0504714B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CC072" w14:textId="77777777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>IL-6 (</w:t>
            </w:r>
            <w:proofErr w:type="spellStart"/>
            <w:r w:rsidRPr="00EE16F0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EE16F0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FA8E2" w14:textId="77777777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ECD47" w14:textId="77777777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5FB48" w14:textId="77777777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5AE81" w14:textId="77777777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</w:p>
        </w:tc>
      </w:tr>
      <w:tr w:rsidR="00BB0196" w:rsidRPr="00462B88" w14:paraId="423817A5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B0957" w14:textId="77777777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 xml:space="preserve">      Baselin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1FFD6" w14:textId="12CA755C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.55 (0.87, 2.37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0752D" w14:textId="7C04FC8C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.75 (0.98, 2.22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C47A5" w14:textId="6659748D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.65 (1.39, 2.15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54800" w14:textId="10D9426E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.40 (1.08, 2.33</w:t>
            </w:r>
            <w:r w:rsidRPr="00EE16F0">
              <w:rPr>
                <w:color w:val="000000"/>
              </w:rPr>
              <w:t>)</w:t>
            </w:r>
          </w:p>
        </w:tc>
      </w:tr>
      <w:tr w:rsidR="00BB0196" w:rsidRPr="00462B88" w14:paraId="56135330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FE124" w14:textId="77777777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 xml:space="preserve">      Week 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D17DE" w14:textId="79D63D70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.37 (1.19, 2.05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967CE" w14:textId="2AFFFCD5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.84 (1.11, 2.15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0209B" w14:textId="399336B2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 w:rsidRPr="00EE16F0">
              <w:rPr>
                <w:color w:val="000000"/>
              </w:rPr>
              <w:t xml:space="preserve">2.63 </w:t>
            </w:r>
            <w:r>
              <w:rPr>
                <w:color w:val="000000"/>
              </w:rPr>
              <w:t>(1.63, 3.05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F9AD2" w14:textId="5FA610CC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.48 (1.00, 2.18</w:t>
            </w:r>
            <w:r w:rsidRPr="00EE16F0">
              <w:rPr>
                <w:color w:val="000000"/>
              </w:rPr>
              <w:t>)</w:t>
            </w:r>
          </w:p>
        </w:tc>
      </w:tr>
      <w:tr w:rsidR="00BB0196" w:rsidRPr="00462B88" w14:paraId="20F32063" w14:textId="77777777" w:rsidTr="00DB611B">
        <w:trPr>
          <w:trHeight w:val="31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F5032" w14:textId="48B5EBBB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t xml:space="preserve">      ∆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464EF" w14:textId="062146DE" w:rsidR="00BB0196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0.13 (-0.34, 0.11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0E557" w14:textId="45A875A2" w:rsidR="00BB0196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08 (-0.28, 0.43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AFD25" w14:textId="6AB5B086" w:rsidR="00BB0196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00 (-0.20, 1.05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E334E" w14:textId="5741FB5D" w:rsidR="00BB0196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00 (-0.15, 0.18</w:t>
            </w:r>
            <w:r w:rsidRPr="00EE16F0">
              <w:rPr>
                <w:color w:val="000000"/>
              </w:rPr>
              <w:t>)</w:t>
            </w:r>
          </w:p>
        </w:tc>
      </w:tr>
      <w:tr w:rsidR="00BB0196" w:rsidRPr="00462B88" w14:paraId="0F7F5E84" w14:textId="77777777" w:rsidTr="00DB611B">
        <w:trPr>
          <w:trHeight w:val="31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B3DAB" w14:textId="19551433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t xml:space="preserve">      ∆</w:t>
            </w:r>
            <w:r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98BCF" w14:textId="397FC511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5.3 (-16.1, 15.1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E55100" w14:textId="7EA52957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.3 (-12.8, 38.3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14DD0" w14:textId="15390B4B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0 (-9.8, 66.6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2CBC0" w14:textId="251530C8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0 (-12.5, 32.2</w:t>
            </w:r>
            <w:r w:rsidRPr="00EE16F0">
              <w:rPr>
                <w:color w:val="000000"/>
              </w:rPr>
              <w:t>)</w:t>
            </w:r>
          </w:p>
        </w:tc>
      </w:tr>
      <w:tr w:rsidR="00BB0196" w:rsidRPr="00462B88" w14:paraId="297C34D7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9B8A9" w14:textId="77777777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EE16F0">
              <w:rPr>
                <w:rFonts w:ascii="Arial" w:hAnsi="Arial" w:cs="Arial"/>
                <w:sz w:val="20"/>
                <w:szCs w:val="20"/>
              </w:rPr>
              <w:t>VCAM-1 (ng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DE28B" w14:textId="77777777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8BC59" w14:textId="77777777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E719B" w14:textId="77777777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927E5" w14:textId="77777777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196" w:rsidRPr="00462B88" w14:paraId="541D6A9A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3DBDF" w14:textId="77777777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 xml:space="preserve">      Baselin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6C398" w14:textId="490B1853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34 (524, 694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A5FEE" w14:textId="49B1092F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22 (476, 670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F12C4" w14:textId="27BA3288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71 (515, 785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FB2DB" w14:textId="2D3158CF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51 (482, 624</w:t>
            </w:r>
            <w:r w:rsidRPr="00EE16F0">
              <w:rPr>
                <w:color w:val="000000"/>
              </w:rPr>
              <w:t>)</w:t>
            </w:r>
          </w:p>
        </w:tc>
      </w:tr>
      <w:tr w:rsidR="00BB0196" w:rsidRPr="00462B88" w14:paraId="6E01AAEA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F7722" w14:textId="77777777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 xml:space="preserve">      Week 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9F705" w14:textId="5928C907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09 (493, 666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63FFA" w14:textId="0CB4E47E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41 (470, 613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12665" w14:textId="12AE6C2D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88 (476, 800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AE2F5" w14:textId="4878A8E1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23 (453, 591</w:t>
            </w:r>
            <w:r w:rsidRPr="00EE16F0">
              <w:rPr>
                <w:color w:val="000000"/>
              </w:rPr>
              <w:t>)</w:t>
            </w:r>
          </w:p>
        </w:tc>
      </w:tr>
      <w:tr w:rsidR="00BB0196" w:rsidRPr="00462B88" w14:paraId="1ECEF122" w14:textId="77777777" w:rsidTr="00DB611B">
        <w:trPr>
          <w:trHeight w:val="31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9A4FF" w14:textId="4427D150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t xml:space="preserve">      ∆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B987C" w14:textId="4695B1C5" w:rsidR="00BB0196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30 (-47, 11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5C2AE" w14:textId="77D1A5E2" w:rsidR="00BB0196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10 (-40, 7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A9429" w14:textId="40D5CEB4" w:rsidR="00BB0196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23 (-64, 30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2A19E" w14:textId="6567B61E" w:rsidR="00BB0196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45 (-85, -15</w:t>
            </w:r>
            <w:r w:rsidRPr="00EE16F0">
              <w:rPr>
                <w:color w:val="000000"/>
              </w:rPr>
              <w:t>)</w:t>
            </w:r>
          </w:p>
        </w:tc>
      </w:tr>
      <w:tr w:rsidR="00BB0196" w:rsidRPr="00462B88" w14:paraId="28B9CEDD" w14:textId="77777777" w:rsidTr="00DB611B">
        <w:trPr>
          <w:trHeight w:val="31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6D203" w14:textId="56C277DC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t xml:space="preserve">      ∆</w:t>
            </w:r>
            <w:r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39270" w14:textId="1F71D6AC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4.6 (-8.7, 1.6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581E5" w14:textId="1D5215BF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1.6 (-6.1, 1.6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4F24E" w14:textId="276816D5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4.3 (-9.1, 4.9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05215" w14:textId="52CEBABE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7.3 (-12.1, -2.9</w:t>
            </w:r>
            <w:r w:rsidRPr="00EE16F0">
              <w:rPr>
                <w:color w:val="000000"/>
              </w:rPr>
              <w:t>)</w:t>
            </w:r>
          </w:p>
        </w:tc>
      </w:tr>
      <w:tr w:rsidR="00BB0196" w:rsidRPr="00462B88" w14:paraId="0623904B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1C8F3" w14:textId="77777777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EE16F0">
              <w:rPr>
                <w:rFonts w:ascii="Arial" w:hAnsi="Arial" w:cs="Arial"/>
                <w:sz w:val="20"/>
                <w:szCs w:val="20"/>
              </w:rPr>
              <w:t>ICAM-1 (ng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71C39" w14:textId="77777777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2799E" w14:textId="77777777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0841B" w14:textId="77777777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8D441" w14:textId="77777777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196" w:rsidRPr="00462B88" w14:paraId="473B37FC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33616" w14:textId="77777777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 xml:space="preserve">      Baselin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E9D3F" w14:textId="22C89586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90 (243, 318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336A7" w14:textId="041CE7A9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301 (243, 352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48A6D" w14:textId="63EFF7CA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99 (235, 382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F3544" w14:textId="0801DF78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302 (269, 337</w:t>
            </w:r>
            <w:r w:rsidRPr="00EE16F0">
              <w:rPr>
                <w:color w:val="000000"/>
              </w:rPr>
              <w:t>)</w:t>
            </w:r>
          </w:p>
        </w:tc>
      </w:tr>
      <w:tr w:rsidR="00BB0196" w:rsidRPr="00462B88" w14:paraId="550D7081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FA6EC" w14:textId="77777777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 xml:space="preserve">      Week 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3868C" w14:textId="4AE6C553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81 (239, 308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D8864" w14:textId="122CECFA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74 (223, 336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654DF" w14:textId="608BF4E8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90 (225, 358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2C21C" w14:textId="743F4A0F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89 (269, 297</w:t>
            </w:r>
            <w:r w:rsidRPr="00EE16F0">
              <w:rPr>
                <w:color w:val="000000"/>
              </w:rPr>
              <w:t>)</w:t>
            </w:r>
          </w:p>
        </w:tc>
      </w:tr>
      <w:tr w:rsidR="00BB0196" w:rsidRPr="00462B88" w14:paraId="20296744" w14:textId="77777777" w:rsidTr="00DB611B">
        <w:trPr>
          <w:trHeight w:val="31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19AD2" w14:textId="5E5D5CFD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t xml:space="preserve">      ∆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D1A04" w14:textId="3EC53C56" w:rsidR="00BB0196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8 (-13, -4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C0058" w14:textId="2FA894B2" w:rsidR="00BB0196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11 (-25, -2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5F13B" w14:textId="715D4841" w:rsidR="00BB0196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 (-23, 15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4464B" w14:textId="22A9CC6B" w:rsidR="00BB0196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12 (-26, -2</w:t>
            </w:r>
            <w:r w:rsidRPr="00EE16F0">
              <w:rPr>
                <w:color w:val="000000"/>
              </w:rPr>
              <w:t>)</w:t>
            </w:r>
          </w:p>
        </w:tc>
      </w:tr>
      <w:tr w:rsidR="00BB0196" w:rsidRPr="00462B88" w14:paraId="7E532235" w14:textId="77777777" w:rsidTr="00DB611B">
        <w:trPr>
          <w:trHeight w:val="31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1F7E0" w14:textId="6713E070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t xml:space="preserve">      ∆</w:t>
            </w:r>
            <w:r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F459D" w14:textId="3E3DE5B3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505961">
              <w:rPr>
                <w:color w:val="000000"/>
              </w:rPr>
              <w:t>3.1 (-4.5, -1.7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E4776" w14:textId="628C5EBE" w:rsidR="00BB0196" w:rsidRPr="00EE16F0" w:rsidRDefault="00505961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3.2 (-8.7, -1.4</w:t>
            </w:r>
            <w:r w:rsidR="00BB0196"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8793F" w14:textId="5F178450" w:rsidR="00BB0196" w:rsidRPr="00EE16F0" w:rsidRDefault="00505961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5 (-8.2, 4.4</w:t>
            </w:r>
            <w:r w:rsidR="00BB0196"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037A2" w14:textId="57894F35" w:rsidR="00BB0196" w:rsidRPr="00EE16F0" w:rsidRDefault="00505961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4.9 (-8.8, -0.5</w:t>
            </w:r>
            <w:r w:rsidR="00BB0196" w:rsidRPr="00EE16F0">
              <w:rPr>
                <w:color w:val="000000"/>
              </w:rPr>
              <w:t>)</w:t>
            </w:r>
          </w:p>
        </w:tc>
      </w:tr>
      <w:tr w:rsidR="00BB0196" w:rsidRPr="00462B88" w14:paraId="52169135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43BB8" w14:textId="77777777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s</w:t>
            </w:r>
            <w:r w:rsidRPr="00EE16F0">
              <w:rPr>
                <w:rFonts w:ascii="Arial" w:hAnsi="Arial" w:cs="Arial"/>
                <w:sz w:val="20"/>
                <w:szCs w:val="20"/>
              </w:rPr>
              <w:t>electin (ng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3F468" w14:textId="77777777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42F91" w14:textId="77777777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1BC32" w14:textId="77777777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DA102" w14:textId="77777777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</w:p>
        </w:tc>
      </w:tr>
      <w:tr w:rsidR="00BB0196" w:rsidRPr="00462B88" w14:paraId="5067EB90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D8308" w14:textId="77777777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 xml:space="preserve">      Baselin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8AF82" w14:textId="3AE4A3CA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3 (41, 81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1F3C2" w14:textId="706C3DA5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44 (39, 55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111AC" w14:textId="0385C4CD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42 (36, 65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FD62B" w14:textId="3DDBA87E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0 (45, 61</w:t>
            </w:r>
            <w:r w:rsidRPr="00EE16F0">
              <w:rPr>
                <w:color w:val="000000"/>
              </w:rPr>
              <w:t>)</w:t>
            </w:r>
          </w:p>
        </w:tc>
      </w:tr>
      <w:tr w:rsidR="00BB0196" w:rsidRPr="00462B88" w14:paraId="2AA25724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4D924" w14:textId="77777777" w:rsidR="00BB0196" w:rsidRPr="00EE16F0" w:rsidRDefault="00BB0196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 xml:space="preserve">      Week 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B0E26" w14:textId="2EDBB035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6 (40, 66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A9A00" w14:textId="3D03B134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41 (35, 48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2D5CE" w14:textId="51B1EA76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42 (34, 63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11794" w14:textId="317C9127" w:rsidR="00BB0196" w:rsidRPr="00EE16F0" w:rsidRDefault="00BB0196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48 (38, 57</w:t>
            </w:r>
            <w:r w:rsidRPr="00EE16F0">
              <w:rPr>
                <w:color w:val="000000"/>
              </w:rPr>
              <w:t>)</w:t>
            </w:r>
          </w:p>
        </w:tc>
      </w:tr>
      <w:tr w:rsidR="000B41E4" w:rsidRPr="00462B88" w14:paraId="273B4B0F" w14:textId="77777777" w:rsidTr="00DB611B">
        <w:trPr>
          <w:trHeight w:val="31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A7A1F" w14:textId="5AAC367E" w:rsidR="000B41E4" w:rsidRPr="00EE16F0" w:rsidRDefault="000B41E4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t xml:space="preserve">      ∆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BE22F" w14:textId="1BB36B00" w:rsidR="000B41E4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3 (-8, -1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106A2" w14:textId="4D1C8FB4" w:rsidR="000B41E4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4 (-5, 0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83B5C" w14:textId="5BC1C8C7" w:rsidR="000B41E4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 (-4, 1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A0F58" w14:textId="344052B6" w:rsidR="000B41E4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4 (-6, -1</w:t>
            </w:r>
            <w:r w:rsidRPr="00EE16F0">
              <w:rPr>
                <w:color w:val="000000"/>
              </w:rPr>
              <w:t>)</w:t>
            </w:r>
          </w:p>
        </w:tc>
      </w:tr>
      <w:tr w:rsidR="000B41E4" w:rsidRPr="00462B88" w14:paraId="74ECC1D3" w14:textId="77777777" w:rsidTr="00DB611B">
        <w:trPr>
          <w:trHeight w:val="31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5D9C5" w14:textId="22B1D07C" w:rsidR="000B41E4" w:rsidRPr="00EE16F0" w:rsidRDefault="000B41E4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t xml:space="preserve">      ∆</w:t>
            </w:r>
            <w:r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01E4D" w14:textId="3E2F9F3D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5.5 (-13.4, -0.9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7519B" w14:textId="4794CC1A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7.6 (-12.8, -1.0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274C8" w14:textId="7AA32DBF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1.1 (--8.1, 0.9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715D1" w14:textId="5A1A30FC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7.3 (-13.4, -3.5</w:t>
            </w:r>
            <w:r w:rsidRPr="00EE16F0">
              <w:rPr>
                <w:color w:val="000000"/>
              </w:rPr>
              <w:t>)</w:t>
            </w:r>
          </w:p>
        </w:tc>
      </w:tr>
      <w:tr w:rsidR="000B41E4" w:rsidRPr="00462B88" w14:paraId="5D50B0D6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49FC2" w14:textId="77777777" w:rsidR="000B41E4" w:rsidRPr="00EE16F0" w:rsidRDefault="000B41E4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s</w:t>
            </w:r>
            <w:r w:rsidRPr="00EE16F0">
              <w:rPr>
                <w:rFonts w:ascii="Arial" w:hAnsi="Arial" w:cs="Arial"/>
                <w:sz w:val="20"/>
                <w:szCs w:val="20"/>
              </w:rPr>
              <w:t>electin (ng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01A2BB" w14:textId="77777777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C9DD3" w14:textId="77777777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F82D6" w14:textId="77777777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B4E1E" w14:textId="77777777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</w:p>
        </w:tc>
      </w:tr>
      <w:tr w:rsidR="000B41E4" w:rsidRPr="00462B88" w14:paraId="346FFD4E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CD6B5" w14:textId="77777777" w:rsidR="000B41E4" w:rsidRPr="00EE16F0" w:rsidRDefault="000B41E4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 xml:space="preserve">      Baselin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5DD35" w14:textId="31E5C487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 w:rsidRPr="00EE16F0">
              <w:rPr>
                <w:color w:val="000000"/>
              </w:rPr>
              <w:t>7</w:t>
            </w:r>
            <w:r>
              <w:rPr>
                <w:color w:val="000000"/>
              </w:rPr>
              <w:t>6 (63, 86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4130B" w14:textId="56B13134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76 (72, 84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B7033" w14:textId="66B980A3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84 (73, 98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C4140" w14:textId="7588EADE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83 (65, 93</w:t>
            </w:r>
            <w:r w:rsidRPr="00EE16F0">
              <w:rPr>
                <w:color w:val="000000"/>
              </w:rPr>
              <w:t>)</w:t>
            </w:r>
          </w:p>
        </w:tc>
      </w:tr>
      <w:tr w:rsidR="000B41E4" w:rsidRPr="00462B88" w14:paraId="4A01F5E5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576FF" w14:textId="77777777" w:rsidR="000B41E4" w:rsidRPr="00EE16F0" w:rsidRDefault="000B41E4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 xml:space="preserve">      Week 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2F06D" w14:textId="20A737F1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9 (65, 88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8E4CA1" w14:textId="4A19E49A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76 (65, 86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E9DD2" w14:textId="5E63CFCB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84 (68, 101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995941" w14:textId="36279582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71 (60, 85</w:t>
            </w:r>
            <w:r w:rsidRPr="00EE16F0">
              <w:rPr>
                <w:color w:val="000000"/>
              </w:rPr>
              <w:t>)</w:t>
            </w:r>
          </w:p>
        </w:tc>
      </w:tr>
      <w:tr w:rsidR="000B41E4" w:rsidRPr="00462B88" w14:paraId="476836F9" w14:textId="77777777" w:rsidTr="00DB611B">
        <w:trPr>
          <w:trHeight w:val="37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301E6" w14:textId="7E2D1806" w:rsidR="000B41E4" w:rsidRPr="00EE16F0" w:rsidRDefault="000B41E4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t xml:space="preserve">      ∆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CC685" w14:textId="22FFAB32" w:rsidR="000B41E4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4 (-6, -1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8C0B9" w14:textId="45577129" w:rsidR="000B41E4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6 (-8, -1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63BF8" w14:textId="469CFD1F" w:rsidR="000B41E4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4 (-7, 5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76CDD" w14:textId="0FA77631" w:rsidR="000B41E4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9 (-12, -6</w:t>
            </w:r>
            <w:r w:rsidRPr="00EE16F0">
              <w:rPr>
                <w:color w:val="000000"/>
              </w:rPr>
              <w:t>)</w:t>
            </w:r>
            <w:proofErr w:type="spellStart"/>
            <w:r>
              <w:rPr>
                <w:rFonts w:ascii="Arial" w:hAnsi="Arial" w:cs="Arial"/>
                <w:color w:val="FF0000"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</w:tr>
      <w:tr w:rsidR="000B41E4" w:rsidRPr="00462B88" w14:paraId="529BF309" w14:textId="77777777" w:rsidTr="00DB611B">
        <w:trPr>
          <w:trHeight w:val="37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31F84" w14:textId="266DE6CE" w:rsidR="000B41E4" w:rsidRPr="00EE16F0" w:rsidRDefault="000B41E4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t xml:space="preserve">      ∆</w:t>
            </w:r>
            <w:r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CF62D" w14:textId="5F4308A7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4.7 (-7.6, -0.9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CF36A" w14:textId="4AC5F7F7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7.7 (-10.8, -1.0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305E5" w14:textId="7B8FEBD3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5.4 (-10.2, 4.8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5FA9C" w14:textId="41118208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11.6 (-17.2, -9.1</w:t>
            </w:r>
            <w:r w:rsidRPr="00EE16F0">
              <w:rPr>
                <w:color w:val="000000"/>
              </w:rPr>
              <w:t>)</w:t>
            </w:r>
            <w:proofErr w:type="spellStart"/>
            <w:r>
              <w:rPr>
                <w:rFonts w:ascii="Arial" w:hAnsi="Arial" w:cs="Arial"/>
                <w:color w:val="FF0000"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</w:tr>
      <w:tr w:rsidR="000B41E4" w:rsidRPr="00462B88" w14:paraId="73BD5C64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77B3C" w14:textId="77777777" w:rsidR="000B41E4" w:rsidRPr="00EE16F0" w:rsidRDefault="000B41E4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>sPECAM</w:t>
            </w:r>
            <w:r>
              <w:rPr>
                <w:rFonts w:ascii="Arial" w:hAnsi="Arial" w:cs="Arial"/>
                <w:sz w:val="20"/>
                <w:szCs w:val="20"/>
              </w:rPr>
              <w:t>-1</w:t>
            </w:r>
            <w:r w:rsidRPr="00EE16F0">
              <w:rPr>
                <w:rFonts w:ascii="Arial" w:hAnsi="Arial" w:cs="Arial"/>
                <w:sz w:val="20"/>
                <w:szCs w:val="20"/>
              </w:rPr>
              <w:t xml:space="preserve"> (ng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F73E7" w14:textId="77777777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E4D37" w14:textId="77777777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53131" w14:textId="77777777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CE22C" w14:textId="77777777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</w:p>
        </w:tc>
      </w:tr>
      <w:tr w:rsidR="000B41E4" w:rsidRPr="00462B88" w14:paraId="73E1D572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E6130" w14:textId="77777777" w:rsidR="000B41E4" w:rsidRPr="00EE16F0" w:rsidRDefault="000B41E4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lastRenderedPageBreak/>
              <w:t xml:space="preserve">      Baselin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347D3" w14:textId="3299A1C2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44 (38, 52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575E3E" w14:textId="4ADF6A84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41 (34, 44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73C47" w14:textId="78061806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39 (33, 46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603BC5" w14:textId="1CD4A8B9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48 (40, 55</w:t>
            </w:r>
            <w:r w:rsidRPr="00EE16F0">
              <w:rPr>
                <w:color w:val="000000"/>
              </w:rPr>
              <w:t>)</w:t>
            </w:r>
          </w:p>
        </w:tc>
      </w:tr>
      <w:tr w:rsidR="000B41E4" w:rsidRPr="00462B88" w14:paraId="423B3EEC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6714C" w14:textId="77777777" w:rsidR="000B41E4" w:rsidRPr="00EE16F0" w:rsidRDefault="000B41E4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 xml:space="preserve">      Week 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54641" w14:textId="25599581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42 (37, 52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4F6B1" w14:textId="78C93699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41 (37, 45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8BE4A" w14:textId="5A408963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38 (32, 46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8FC7E" w14:textId="78E373E7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45 (37, 53</w:t>
            </w:r>
            <w:r w:rsidRPr="00EE16F0">
              <w:rPr>
                <w:color w:val="000000"/>
              </w:rPr>
              <w:t>)</w:t>
            </w:r>
          </w:p>
        </w:tc>
      </w:tr>
      <w:tr w:rsidR="000B41E4" w:rsidRPr="00462B88" w14:paraId="514A4E08" w14:textId="77777777" w:rsidTr="00DB611B">
        <w:trPr>
          <w:trHeight w:val="31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EA53E" w14:textId="5593DA94" w:rsidR="000B41E4" w:rsidRPr="00EE16F0" w:rsidRDefault="000B41E4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t xml:space="preserve">      ∆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5FF1C" w14:textId="24353A81" w:rsidR="000B41E4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3 (-5, 1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8A8DD" w14:textId="29123F6E" w:rsidR="000B41E4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1 (-3, 4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3225E" w14:textId="3C182D43" w:rsidR="000B41E4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1 (-3, 3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A4232" w14:textId="068D3611" w:rsidR="000B41E4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2 (-6, 0</w:t>
            </w:r>
            <w:r w:rsidRPr="00EE16F0">
              <w:rPr>
                <w:color w:val="000000"/>
              </w:rPr>
              <w:t>)</w:t>
            </w:r>
          </w:p>
        </w:tc>
      </w:tr>
      <w:tr w:rsidR="000B41E4" w:rsidRPr="00462B88" w14:paraId="5C42D4DD" w14:textId="77777777" w:rsidTr="00DB611B">
        <w:trPr>
          <w:trHeight w:val="315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9B2B5" w14:textId="1EA728AB" w:rsidR="000B41E4" w:rsidRPr="00EE16F0" w:rsidRDefault="000B41E4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t xml:space="preserve">      ∆</w:t>
            </w:r>
            <w:r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79B4D4" w14:textId="3051A2F9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7.0 (-10.2, 0.8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AF238" w14:textId="4CDE2F74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4.3 (-5.7, 12.6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B39F2" w14:textId="48D101D2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3.8 (-10.2, 8.4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AA618" w14:textId="2C10E17C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4.9 (-14.9, -0.1</w:t>
            </w:r>
            <w:r w:rsidRPr="00EE16F0">
              <w:rPr>
                <w:color w:val="000000"/>
              </w:rPr>
              <w:t>)</w:t>
            </w:r>
          </w:p>
        </w:tc>
      </w:tr>
      <w:tr w:rsidR="000B41E4" w:rsidRPr="00462B88" w14:paraId="340E7012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CFC94" w14:textId="77777777" w:rsidR="000B41E4" w:rsidRPr="00EE16F0" w:rsidRDefault="000B41E4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EE16F0">
              <w:rPr>
                <w:rFonts w:ascii="Arial" w:hAnsi="Arial" w:cs="Arial"/>
                <w:sz w:val="20"/>
                <w:szCs w:val="20"/>
              </w:rPr>
              <w:t>CD105 (ng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26885" w14:textId="77777777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09D58" w14:textId="77777777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F10972" w14:textId="77777777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4110A" w14:textId="77777777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</w:p>
        </w:tc>
      </w:tr>
      <w:tr w:rsidR="000B41E4" w:rsidRPr="00462B88" w14:paraId="16210BE2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E284D" w14:textId="77777777" w:rsidR="000B41E4" w:rsidRPr="00EE16F0" w:rsidRDefault="000B41E4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 xml:space="preserve">      Baselin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CC992" w14:textId="1EEF3CD7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.47 (5.22, 7.42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DB756" w14:textId="5AFDCE82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.77 (4.29, 7.22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F3B28" w14:textId="55E8393A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.74 (4.15,7.82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D2A00" w14:textId="48E84468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.64 (4.21, 6.43</w:t>
            </w:r>
            <w:r w:rsidRPr="00EE16F0">
              <w:rPr>
                <w:color w:val="000000"/>
              </w:rPr>
              <w:t>)</w:t>
            </w:r>
          </w:p>
        </w:tc>
      </w:tr>
      <w:tr w:rsidR="000B41E4" w:rsidRPr="00462B88" w14:paraId="1E1C8F58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19454" w14:textId="77777777" w:rsidR="000B41E4" w:rsidRPr="00EE16F0" w:rsidRDefault="000B41E4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0"/>
                <w:szCs w:val="20"/>
              </w:rPr>
              <w:t xml:space="preserve">      Week 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408F8" w14:textId="1195178F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.37 (4.86, 7.45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9039C" w14:textId="1FB59142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.17 (4.37, 7.29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C58A2" w14:textId="13924F52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.92 (4.37, 7.76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0F3F9" w14:textId="6EF9B50F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.24 (4.28, 6.14</w:t>
            </w:r>
            <w:r w:rsidRPr="00EE16F0">
              <w:rPr>
                <w:color w:val="000000"/>
              </w:rPr>
              <w:t>)</w:t>
            </w:r>
          </w:p>
        </w:tc>
      </w:tr>
      <w:tr w:rsidR="000B41E4" w:rsidRPr="00462B88" w14:paraId="4F019AAE" w14:textId="77777777" w:rsidTr="00DB611B">
        <w:trPr>
          <w:trHeight w:val="30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F1228" w14:textId="2BB7851A" w:rsidR="000B41E4" w:rsidRPr="00EE16F0" w:rsidRDefault="000B41E4" w:rsidP="00BA486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t xml:space="preserve">      ∆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86991" w14:textId="3A7A0978" w:rsidR="000B41E4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00 (-0.90, 0.75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69BC4" w14:textId="76CA0975" w:rsidR="000B41E4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0.53 (-0.93, 0.40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2A1F7" w14:textId="3FD9D353" w:rsidR="000B41E4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0.23 (-1.31, 0.16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C72ED" w14:textId="228D00BA" w:rsidR="000B41E4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00 (-0.74, 0.43</w:t>
            </w:r>
            <w:r w:rsidRPr="00EE16F0">
              <w:rPr>
                <w:color w:val="000000"/>
              </w:rPr>
              <w:t>)</w:t>
            </w:r>
          </w:p>
        </w:tc>
      </w:tr>
      <w:tr w:rsidR="000B41E4" w:rsidRPr="00462B88" w14:paraId="70A4D6AD" w14:textId="77777777" w:rsidTr="00DB611B">
        <w:trPr>
          <w:trHeight w:val="330"/>
        </w:trPr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8B3EE6C" w14:textId="4D931867" w:rsidR="000B41E4" w:rsidRPr="00EE16F0" w:rsidRDefault="000B41E4" w:rsidP="00BA4866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EE16F0">
              <w:rPr>
                <w:rFonts w:ascii="Arial" w:hAnsi="Arial" w:cs="Arial"/>
                <w:sz w:val="24"/>
                <w:szCs w:val="24"/>
              </w:rPr>
              <w:t xml:space="preserve">      ∆</w:t>
            </w:r>
            <w:r w:rsidR="009E7A4E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9CE7BB4" w14:textId="50F47983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0 (-13.6, 19.9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16C7365" w14:textId="6DED98C8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6.4 (-15.2, 8.2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893BCB5" w14:textId="50970076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-3.0 (-19.0, 6.4</w:t>
            </w:r>
            <w:r w:rsidRPr="00EE16F0">
              <w:rPr>
                <w:color w:val="00000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6BB75D8" w14:textId="2F4CF848" w:rsidR="000B41E4" w:rsidRPr="00EE16F0" w:rsidRDefault="000B41E4" w:rsidP="00BA4866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0.7 (-11.8, 8.1</w:t>
            </w:r>
            <w:r w:rsidRPr="00EE16F0">
              <w:rPr>
                <w:color w:val="000000"/>
              </w:rPr>
              <w:t>)</w:t>
            </w:r>
          </w:p>
        </w:tc>
      </w:tr>
    </w:tbl>
    <w:p w14:paraId="53B4C936" w14:textId="6A2682E6" w:rsidR="0030236C" w:rsidRDefault="009E7A4E" w:rsidP="008D3C7E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Data are a median and </w:t>
      </w:r>
      <w:r w:rsidRPr="004940DE">
        <w:rPr>
          <w:rFonts w:ascii="Arial" w:hAnsi="Arial" w:cs="Arial"/>
        </w:rPr>
        <w:t>interquartile range</w:t>
      </w:r>
      <w:r>
        <w:rPr>
          <w:rFonts w:ascii="Arial" w:hAnsi="Arial" w:cs="Arial"/>
        </w:rPr>
        <w:t xml:space="preserve"> (Q1, Q3</w:t>
      </w:r>
      <w:r w:rsidRPr="00C13572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  <w:r w:rsidRPr="008C247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evels of various cytokines in serum samples collected at 120 min of the meal </w:t>
      </w:r>
      <w:r w:rsidRPr="0032529C">
        <w:rPr>
          <w:rFonts w:ascii="Arial" w:hAnsi="Arial" w:cs="Arial"/>
        </w:rPr>
        <w:t>test (see Fig</w:t>
      </w:r>
      <w:r>
        <w:rPr>
          <w:rFonts w:ascii="Arial" w:hAnsi="Arial" w:cs="Arial"/>
        </w:rPr>
        <w:t>ure</w:t>
      </w:r>
      <w:r w:rsidRPr="0032529C">
        <w:rPr>
          <w:rFonts w:ascii="Arial" w:hAnsi="Arial" w:cs="Arial"/>
        </w:rPr>
        <w:t xml:space="preserve"> 4), at baseline</w:t>
      </w:r>
      <w:r>
        <w:rPr>
          <w:rFonts w:ascii="Arial" w:hAnsi="Arial" w:cs="Arial"/>
        </w:rPr>
        <w:t xml:space="preserve"> and at week 24</w:t>
      </w:r>
      <w:r w:rsidRPr="005B1BEC">
        <w:t xml:space="preserve"> </w:t>
      </w:r>
      <w:r w:rsidRPr="005B1BEC">
        <w:rPr>
          <w:rFonts w:ascii="Arial" w:hAnsi="Arial" w:cs="Arial"/>
        </w:rPr>
        <w:t xml:space="preserve">were </w:t>
      </w:r>
      <w:r w:rsidR="00E6473A" w:rsidRPr="009F4206">
        <w:rPr>
          <w:rFonts w:ascii="Arial" w:hAnsi="Arial" w:cs="Arial"/>
        </w:rPr>
        <w:t xml:space="preserve">determined by </w:t>
      </w:r>
      <w:proofErr w:type="spellStart"/>
      <w:r w:rsidR="00E6473A" w:rsidRPr="009F4206">
        <w:rPr>
          <w:rFonts w:ascii="Arial" w:hAnsi="Arial" w:cs="Arial"/>
        </w:rPr>
        <w:t>microbead</w:t>
      </w:r>
      <w:proofErr w:type="spellEnd"/>
      <w:r w:rsidR="00E6473A" w:rsidRPr="009F4206">
        <w:rPr>
          <w:rFonts w:ascii="Arial" w:hAnsi="Arial" w:cs="Arial"/>
        </w:rPr>
        <w:t xml:space="preserve"> </w:t>
      </w:r>
      <w:proofErr w:type="spellStart"/>
      <w:r w:rsidR="00E6473A" w:rsidRPr="009F4206">
        <w:rPr>
          <w:rFonts w:ascii="Arial" w:hAnsi="Arial" w:cs="Arial"/>
        </w:rPr>
        <w:t>Luminex</w:t>
      </w:r>
      <w:proofErr w:type="spellEnd"/>
      <w:r w:rsidR="00E6473A" w:rsidRPr="009F4206">
        <w:rPr>
          <w:rFonts w:ascii="Arial" w:hAnsi="Arial" w:cs="Arial"/>
        </w:rPr>
        <w:t>® assay (</w:t>
      </w:r>
      <w:proofErr w:type="spellStart"/>
      <w:r w:rsidR="00E6473A" w:rsidRPr="009F4206">
        <w:rPr>
          <w:rFonts w:ascii="Arial" w:hAnsi="Arial" w:cs="Arial"/>
        </w:rPr>
        <w:t>Luminex</w:t>
      </w:r>
      <w:proofErr w:type="spellEnd"/>
      <w:r w:rsidR="00E6473A" w:rsidRPr="009F4206">
        <w:rPr>
          <w:rFonts w:ascii="Arial" w:hAnsi="Arial" w:cs="Arial"/>
        </w:rPr>
        <w:t xml:space="preserve"> Corporation, Texas, United St</w:t>
      </w:r>
      <w:r w:rsidR="00E6473A">
        <w:rPr>
          <w:rFonts w:ascii="Arial" w:hAnsi="Arial" w:cs="Arial"/>
        </w:rPr>
        <w:t>ates),</w:t>
      </w:r>
      <w:r w:rsidR="00E6473A" w:rsidRPr="009F4206">
        <w:rPr>
          <w:rFonts w:ascii="Arial" w:hAnsi="Arial" w:cs="Arial"/>
        </w:rPr>
        <w:t xml:space="preserve"> following product protocol provided by R&amp;D Systems Inc. (Minneapolis, United States). The samples were </w:t>
      </w:r>
      <w:proofErr w:type="spellStart"/>
      <w:r w:rsidR="00E6473A" w:rsidRPr="009F4206">
        <w:rPr>
          <w:rFonts w:ascii="Arial" w:hAnsi="Arial" w:cs="Arial"/>
        </w:rPr>
        <w:t>analysed</w:t>
      </w:r>
      <w:proofErr w:type="spellEnd"/>
      <w:r w:rsidR="00E6473A" w:rsidRPr="009F4206">
        <w:rPr>
          <w:rFonts w:ascii="Arial" w:hAnsi="Arial" w:cs="Arial"/>
        </w:rPr>
        <w:t xml:space="preserve"> using Bio-</w:t>
      </w:r>
      <w:proofErr w:type="spellStart"/>
      <w:r w:rsidR="00E6473A" w:rsidRPr="009F4206">
        <w:rPr>
          <w:rFonts w:ascii="Arial" w:hAnsi="Arial" w:cs="Arial"/>
        </w:rPr>
        <w:t>Plex</w:t>
      </w:r>
      <w:proofErr w:type="spellEnd"/>
      <w:r w:rsidR="00E6473A" w:rsidRPr="009F4206">
        <w:rPr>
          <w:rFonts w:ascii="Arial" w:hAnsi="Arial" w:cs="Arial"/>
        </w:rPr>
        <w:t xml:space="preserve">® 200 (Bio-Rad Laboratories, California, </w:t>
      </w:r>
      <w:proofErr w:type="gramStart"/>
      <w:r w:rsidR="00E6473A" w:rsidRPr="009F4206">
        <w:rPr>
          <w:rFonts w:ascii="Arial" w:hAnsi="Arial" w:cs="Arial"/>
        </w:rPr>
        <w:t>Unite</w:t>
      </w:r>
      <w:r w:rsidR="00811CF9">
        <w:rPr>
          <w:rFonts w:ascii="Arial" w:hAnsi="Arial" w:cs="Arial"/>
        </w:rPr>
        <w:t>d</w:t>
      </w:r>
      <w:proofErr w:type="gramEnd"/>
      <w:r w:rsidR="00E6473A" w:rsidRPr="009F4206">
        <w:rPr>
          <w:rFonts w:ascii="Arial" w:hAnsi="Arial" w:cs="Arial"/>
        </w:rPr>
        <w:t xml:space="preserve"> States)</w:t>
      </w:r>
      <w:r w:rsidR="00E6473A">
        <w:rPr>
          <w:rFonts w:ascii="Arial" w:hAnsi="Arial" w:cs="Arial"/>
        </w:rPr>
        <w:t xml:space="preserve">. </w:t>
      </w:r>
      <w:r w:rsidR="00E6473A" w:rsidRPr="009F4206">
        <w:rPr>
          <w:rFonts w:ascii="Arial" w:hAnsi="Arial" w:cs="Arial"/>
        </w:rPr>
        <w:t xml:space="preserve">The </w:t>
      </w:r>
      <w:proofErr w:type="spellStart"/>
      <w:r w:rsidR="00E6473A" w:rsidRPr="009F4206">
        <w:rPr>
          <w:rFonts w:ascii="Arial" w:hAnsi="Arial" w:cs="Arial"/>
        </w:rPr>
        <w:t>analytes</w:t>
      </w:r>
      <w:proofErr w:type="spellEnd"/>
      <w:r w:rsidR="00E6473A" w:rsidRPr="009F4206">
        <w:rPr>
          <w:rFonts w:ascii="Arial" w:hAnsi="Arial" w:cs="Arial"/>
        </w:rPr>
        <w:t xml:space="preserve"> were identified by bead specific laser and quantified by the magnitude of streptavidin-</w:t>
      </w:r>
      <w:proofErr w:type="spellStart"/>
      <w:r w:rsidR="00E6473A" w:rsidRPr="009F4206">
        <w:rPr>
          <w:rFonts w:ascii="Arial" w:hAnsi="Arial" w:cs="Arial"/>
        </w:rPr>
        <w:t>phycoerythrin</w:t>
      </w:r>
      <w:proofErr w:type="spellEnd"/>
      <w:r w:rsidR="00E6473A" w:rsidRPr="009F4206">
        <w:rPr>
          <w:rFonts w:ascii="Arial" w:hAnsi="Arial" w:cs="Arial"/>
        </w:rPr>
        <w:t xml:space="preserve"> signal in comparison to standard signals used to produce a standard curve using Bio-</w:t>
      </w:r>
      <w:proofErr w:type="spellStart"/>
      <w:r w:rsidR="00E6473A" w:rsidRPr="009F4206">
        <w:rPr>
          <w:rFonts w:ascii="Arial" w:hAnsi="Arial" w:cs="Arial"/>
        </w:rPr>
        <w:t>Plex</w:t>
      </w:r>
      <w:proofErr w:type="spellEnd"/>
      <w:r w:rsidR="00E6473A" w:rsidRPr="009F4206">
        <w:rPr>
          <w:rFonts w:ascii="Arial" w:hAnsi="Arial" w:cs="Arial"/>
        </w:rPr>
        <w:t xml:space="preserve"> Manager software version 6.1 (Bio-Rad Laboratories, California, Unite States).</w:t>
      </w:r>
      <w:r>
        <w:rPr>
          <w:rFonts w:ascii="Arial" w:hAnsi="Arial" w:cs="Arial"/>
        </w:rPr>
        <w:t xml:space="preserve">. </w:t>
      </w:r>
      <w:r w:rsidRPr="005202C9">
        <w:rPr>
          <w:rFonts w:ascii="Arial" w:hAnsi="Arial" w:cs="Arial"/>
          <w:lang w:val="it-IT"/>
        </w:rPr>
        <w:t>Anti-inflammatory cytokines: IL-1RA</w:t>
      </w:r>
      <w:r>
        <w:rPr>
          <w:rFonts w:ascii="Arial" w:hAnsi="Arial" w:cs="Arial"/>
          <w:lang w:val="it-IT"/>
        </w:rPr>
        <w:t xml:space="preserve"> (</w:t>
      </w:r>
      <w:r w:rsidR="008433C9">
        <w:rPr>
          <w:rFonts w:ascii="Arial" w:hAnsi="Arial" w:cs="Arial"/>
          <w:lang w:val="it-IT"/>
        </w:rPr>
        <w:t>i</w:t>
      </w:r>
      <w:r w:rsidRPr="00B82BCA">
        <w:rPr>
          <w:rFonts w:ascii="Arial" w:hAnsi="Arial" w:cs="Arial"/>
          <w:lang w:val="it-IT"/>
        </w:rPr>
        <w:t xml:space="preserve">nterleukin-1 receptor antagonist </w:t>
      </w:r>
      <w:r>
        <w:rPr>
          <w:rFonts w:ascii="Arial" w:hAnsi="Arial" w:cs="Arial"/>
          <w:lang w:val="it-IT"/>
        </w:rPr>
        <w:t>)</w:t>
      </w:r>
      <w:r w:rsidRPr="005202C9">
        <w:rPr>
          <w:rFonts w:ascii="Arial" w:hAnsi="Arial" w:cs="Arial"/>
          <w:lang w:val="it-IT"/>
        </w:rPr>
        <w:t>, IL-10</w:t>
      </w:r>
      <w:r>
        <w:rPr>
          <w:rFonts w:ascii="Arial" w:hAnsi="Arial" w:cs="Arial"/>
          <w:lang w:val="it-IT"/>
        </w:rPr>
        <w:t xml:space="preserve"> (</w:t>
      </w:r>
      <w:r w:rsidR="008433C9">
        <w:rPr>
          <w:rFonts w:ascii="Arial" w:hAnsi="Arial" w:cs="Arial"/>
          <w:lang w:val="it-IT"/>
        </w:rPr>
        <w:t>i</w:t>
      </w:r>
      <w:r w:rsidRPr="00B82BCA">
        <w:rPr>
          <w:rFonts w:ascii="Arial" w:hAnsi="Arial" w:cs="Arial"/>
          <w:lang w:val="it-IT"/>
        </w:rPr>
        <w:t>nterleukin-1</w:t>
      </w:r>
      <w:r>
        <w:rPr>
          <w:rFonts w:ascii="Arial" w:hAnsi="Arial" w:cs="Arial"/>
          <w:lang w:val="it-IT"/>
        </w:rPr>
        <w:t>0)</w:t>
      </w:r>
      <w:r w:rsidRPr="005202C9">
        <w:rPr>
          <w:rFonts w:ascii="Arial" w:hAnsi="Arial" w:cs="Arial"/>
          <w:lang w:val="it-IT"/>
        </w:rPr>
        <w:t>. Pro-inflammatory cytokines: MCP-1</w:t>
      </w:r>
      <w:r>
        <w:rPr>
          <w:rFonts w:ascii="Arial" w:hAnsi="Arial" w:cs="Arial"/>
          <w:lang w:val="it-IT"/>
        </w:rPr>
        <w:t xml:space="preserve"> (</w:t>
      </w:r>
      <w:r w:rsidR="008433C9">
        <w:rPr>
          <w:rFonts w:ascii="Arial" w:hAnsi="Arial" w:cs="Arial"/>
          <w:lang w:val="it-IT"/>
        </w:rPr>
        <w:t>m</w:t>
      </w:r>
      <w:r w:rsidRPr="00B82BCA">
        <w:rPr>
          <w:rFonts w:ascii="Arial" w:hAnsi="Arial" w:cs="Arial"/>
          <w:lang w:val="it-IT"/>
        </w:rPr>
        <w:t>onocyte chemoattractant protein-1</w:t>
      </w:r>
      <w:r>
        <w:rPr>
          <w:rFonts w:ascii="Arial" w:hAnsi="Arial" w:cs="Arial"/>
          <w:lang w:val="it-IT"/>
        </w:rPr>
        <w:t>)</w:t>
      </w:r>
      <w:r w:rsidRPr="005202C9">
        <w:rPr>
          <w:rFonts w:ascii="Arial" w:hAnsi="Arial" w:cs="Arial"/>
          <w:lang w:val="it-IT"/>
        </w:rPr>
        <w:t>, CRP</w:t>
      </w:r>
      <w:r>
        <w:rPr>
          <w:rFonts w:ascii="Arial" w:hAnsi="Arial" w:cs="Arial"/>
          <w:lang w:val="it-IT"/>
        </w:rPr>
        <w:t xml:space="preserve"> (</w:t>
      </w:r>
      <w:r w:rsidRPr="00B82BCA">
        <w:rPr>
          <w:rFonts w:ascii="Arial" w:hAnsi="Arial" w:cs="Arial"/>
          <w:lang w:val="it-IT"/>
        </w:rPr>
        <w:t>C-reactive protein</w:t>
      </w:r>
      <w:r>
        <w:rPr>
          <w:rFonts w:ascii="Arial" w:hAnsi="Arial" w:cs="Arial"/>
          <w:lang w:val="it-IT"/>
        </w:rPr>
        <w:t>)</w:t>
      </w:r>
      <w:r w:rsidRPr="005202C9">
        <w:rPr>
          <w:rFonts w:ascii="Arial" w:hAnsi="Arial" w:cs="Arial"/>
          <w:lang w:val="it-IT"/>
        </w:rPr>
        <w:t>, TNF-</w:t>
      </w:r>
      <w:r w:rsidRPr="00EE16F0">
        <w:rPr>
          <w:rFonts w:ascii="Arial" w:hAnsi="Arial" w:cs="Arial"/>
        </w:rPr>
        <w:t>α</w:t>
      </w:r>
      <w:r>
        <w:rPr>
          <w:rFonts w:ascii="Arial" w:hAnsi="Arial" w:cs="Arial"/>
        </w:rPr>
        <w:t xml:space="preserve"> (</w:t>
      </w:r>
      <w:r w:rsidR="008433C9">
        <w:rPr>
          <w:rFonts w:ascii="Arial" w:hAnsi="Arial" w:cs="Arial"/>
        </w:rPr>
        <w:t>t</w:t>
      </w:r>
      <w:r w:rsidRPr="00B82BCA">
        <w:rPr>
          <w:rFonts w:ascii="Arial" w:hAnsi="Arial" w:cs="Arial"/>
        </w:rPr>
        <w:t xml:space="preserve">umor necrosis factor- </w:t>
      </w:r>
      <w:r w:rsidRPr="00EE16F0">
        <w:rPr>
          <w:rFonts w:ascii="Arial" w:hAnsi="Arial" w:cs="Arial"/>
        </w:rPr>
        <w:t>α</w:t>
      </w:r>
      <w:r>
        <w:rPr>
          <w:rFonts w:ascii="Arial" w:hAnsi="Arial" w:cs="Arial"/>
        </w:rPr>
        <w:t>)</w:t>
      </w:r>
      <w:r w:rsidRPr="005202C9">
        <w:rPr>
          <w:rFonts w:ascii="Arial" w:hAnsi="Arial" w:cs="Arial"/>
          <w:lang w:val="it-IT"/>
        </w:rPr>
        <w:t>, IL-6</w:t>
      </w:r>
      <w:r>
        <w:rPr>
          <w:rFonts w:ascii="Arial" w:hAnsi="Arial" w:cs="Arial"/>
          <w:lang w:val="it-IT"/>
        </w:rPr>
        <w:t xml:space="preserve"> (</w:t>
      </w:r>
      <w:r w:rsidR="008433C9">
        <w:rPr>
          <w:rFonts w:ascii="Arial" w:hAnsi="Arial" w:cs="Arial"/>
          <w:lang w:val="it-IT"/>
        </w:rPr>
        <w:t>i</w:t>
      </w:r>
      <w:r w:rsidRPr="00B82BCA">
        <w:rPr>
          <w:rFonts w:ascii="Arial" w:hAnsi="Arial" w:cs="Arial"/>
          <w:lang w:val="it-IT"/>
        </w:rPr>
        <w:t>nterleukin-6</w:t>
      </w:r>
      <w:r>
        <w:rPr>
          <w:rFonts w:ascii="Arial" w:hAnsi="Arial" w:cs="Arial"/>
          <w:lang w:val="it-IT"/>
        </w:rPr>
        <w:t>)</w:t>
      </w:r>
      <w:r w:rsidRPr="005202C9">
        <w:rPr>
          <w:rFonts w:ascii="Arial" w:hAnsi="Arial" w:cs="Arial"/>
          <w:lang w:val="it-IT"/>
        </w:rPr>
        <w:t xml:space="preserve">. </w:t>
      </w:r>
      <w:r>
        <w:rPr>
          <w:rFonts w:ascii="Arial" w:hAnsi="Arial" w:cs="Arial"/>
        </w:rPr>
        <w:t>C</w:t>
      </w:r>
      <w:r w:rsidRPr="00EE16F0">
        <w:rPr>
          <w:rFonts w:ascii="Arial" w:hAnsi="Arial" w:cs="Arial"/>
        </w:rPr>
        <w:t xml:space="preserve">ell adhesion molecules: </w:t>
      </w:r>
      <w:r>
        <w:rPr>
          <w:rFonts w:ascii="Arial" w:hAnsi="Arial" w:cs="Arial"/>
        </w:rPr>
        <w:t>s</w:t>
      </w:r>
      <w:r w:rsidRPr="00EE16F0">
        <w:rPr>
          <w:rFonts w:ascii="Arial" w:hAnsi="Arial" w:cs="Arial"/>
        </w:rPr>
        <w:t>VCAM-1</w:t>
      </w:r>
      <w:r>
        <w:rPr>
          <w:rFonts w:ascii="Arial" w:hAnsi="Arial" w:cs="Arial"/>
        </w:rPr>
        <w:t xml:space="preserve"> (</w:t>
      </w:r>
      <w:r w:rsidR="008433C9">
        <w:rPr>
          <w:rFonts w:ascii="Arial" w:hAnsi="Arial" w:cs="Arial"/>
        </w:rPr>
        <w:t>s</w:t>
      </w:r>
      <w:r w:rsidRPr="00B82BCA">
        <w:rPr>
          <w:rFonts w:ascii="Arial" w:hAnsi="Arial" w:cs="Arial"/>
        </w:rPr>
        <w:t>oluble vascular cell adhesion molecule-1</w:t>
      </w:r>
      <w:r>
        <w:rPr>
          <w:rFonts w:ascii="Arial" w:hAnsi="Arial" w:cs="Arial"/>
        </w:rPr>
        <w:t>)</w:t>
      </w:r>
      <w:r w:rsidRPr="00EE16F0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s</w:t>
      </w:r>
      <w:r w:rsidRPr="00EE16F0">
        <w:rPr>
          <w:rFonts w:ascii="Arial" w:hAnsi="Arial" w:cs="Arial"/>
        </w:rPr>
        <w:t>ICAM-1</w:t>
      </w:r>
      <w:r>
        <w:rPr>
          <w:rFonts w:ascii="Arial" w:hAnsi="Arial" w:cs="Arial"/>
        </w:rPr>
        <w:t xml:space="preserve"> (</w:t>
      </w:r>
      <w:r w:rsidR="008433C9">
        <w:rPr>
          <w:rFonts w:ascii="Arial" w:hAnsi="Arial" w:cs="Arial"/>
        </w:rPr>
        <w:t>s</w:t>
      </w:r>
      <w:r w:rsidRPr="00B82BCA">
        <w:rPr>
          <w:rFonts w:ascii="Arial" w:hAnsi="Arial" w:cs="Arial"/>
        </w:rPr>
        <w:t>oluble intercellular adhesion molecule-1</w:t>
      </w:r>
      <w:r>
        <w:rPr>
          <w:rFonts w:ascii="Arial" w:hAnsi="Arial" w:cs="Arial"/>
        </w:rPr>
        <w:t>)</w:t>
      </w:r>
      <w:r w:rsidRPr="00EE16F0"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sE</w:t>
      </w:r>
      <w:proofErr w:type="spellEnd"/>
      <w:r>
        <w:rPr>
          <w:rFonts w:ascii="Arial" w:hAnsi="Arial" w:cs="Arial"/>
        </w:rPr>
        <w:t>-selectin</w:t>
      </w:r>
      <w:r w:rsidR="008433C9">
        <w:rPr>
          <w:rFonts w:ascii="Arial" w:hAnsi="Arial" w:cs="Arial"/>
        </w:rPr>
        <w:t xml:space="preserve"> (s</w:t>
      </w:r>
      <w:r>
        <w:rPr>
          <w:rFonts w:ascii="Arial" w:hAnsi="Arial" w:cs="Arial"/>
        </w:rPr>
        <w:t xml:space="preserve">oluble </w:t>
      </w:r>
      <w:r w:rsidRPr="00B30C6F">
        <w:rPr>
          <w:rFonts w:ascii="Arial" w:hAnsi="Arial" w:cs="Arial"/>
        </w:rPr>
        <w:t>endothelial adhesion molecule 1</w:t>
      </w:r>
      <w:r>
        <w:rPr>
          <w:rFonts w:ascii="Arial" w:hAnsi="Arial" w:cs="Arial"/>
        </w:rPr>
        <w:t xml:space="preserve">), </w:t>
      </w:r>
      <w:proofErr w:type="spellStart"/>
      <w:r>
        <w:rPr>
          <w:rFonts w:ascii="Arial" w:hAnsi="Arial" w:cs="Arial"/>
        </w:rPr>
        <w:t>sP</w:t>
      </w:r>
      <w:proofErr w:type="spellEnd"/>
      <w:r>
        <w:rPr>
          <w:rFonts w:ascii="Arial" w:hAnsi="Arial" w:cs="Arial"/>
        </w:rPr>
        <w:t>-selectin (</w:t>
      </w:r>
      <w:r w:rsidR="008433C9">
        <w:rPr>
          <w:rFonts w:ascii="Arial" w:hAnsi="Arial" w:cs="Arial"/>
        </w:rPr>
        <w:t>g</w:t>
      </w:r>
      <w:r w:rsidRPr="00B30C6F">
        <w:rPr>
          <w:rFonts w:ascii="Arial" w:hAnsi="Arial" w:cs="Arial"/>
        </w:rPr>
        <w:t>ranule membrane protein 140</w:t>
      </w:r>
      <w:r>
        <w:rPr>
          <w:rFonts w:ascii="Arial" w:hAnsi="Arial" w:cs="Arial"/>
        </w:rPr>
        <w:t>), sPECAM-1</w:t>
      </w:r>
      <w:r w:rsidR="008433C9">
        <w:rPr>
          <w:rFonts w:ascii="Arial" w:hAnsi="Arial" w:cs="Arial"/>
        </w:rPr>
        <w:t xml:space="preserve"> (s</w:t>
      </w:r>
      <w:r w:rsidRPr="00B82BCA">
        <w:rPr>
          <w:rFonts w:ascii="Arial" w:hAnsi="Arial" w:cs="Arial"/>
        </w:rPr>
        <w:t>oluble platelet-endothelial cell adhesion molecule-1</w:t>
      </w:r>
      <w:r>
        <w:rPr>
          <w:rFonts w:ascii="Arial" w:hAnsi="Arial" w:cs="Arial"/>
        </w:rPr>
        <w:t>). N</w:t>
      </w:r>
      <w:r w:rsidRPr="00EE16F0">
        <w:rPr>
          <w:rFonts w:ascii="Arial" w:hAnsi="Arial" w:cs="Arial"/>
        </w:rPr>
        <w:t>eovascularization</w:t>
      </w:r>
      <w:r>
        <w:rPr>
          <w:rFonts w:ascii="Arial" w:hAnsi="Arial" w:cs="Arial"/>
        </w:rPr>
        <w:t xml:space="preserve"> marker</w:t>
      </w:r>
      <w:r w:rsidRPr="00EE16F0">
        <w:rPr>
          <w:rFonts w:ascii="Arial" w:hAnsi="Arial" w:cs="Arial"/>
        </w:rPr>
        <w:t>: sCD105</w:t>
      </w:r>
      <w:r>
        <w:rPr>
          <w:rFonts w:ascii="Arial" w:hAnsi="Arial" w:cs="Arial"/>
        </w:rPr>
        <w:t xml:space="preserve"> (</w:t>
      </w:r>
      <w:proofErr w:type="spellStart"/>
      <w:r w:rsidR="008433C9">
        <w:rPr>
          <w:rFonts w:ascii="Arial" w:hAnsi="Arial" w:cs="Arial"/>
        </w:rPr>
        <w:t>e</w:t>
      </w:r>
      <w:r w:rsidRPr="00B82BCA">
        <w:rPr>
          <w:rFonts w:ascii="Arial" w:hAnsi="Arial" w:cs="Arial"/>
        </w:rPr>
        <w:t>ndoglin</w:t>
      </w:r>
      <w:proofErr w:type="spellEnd"/>
      <w:r>
        <w:rPr>
          <w:rFonts w:ascii="Arial" w:hAnsi="Arial" w:cs="Arial"/>
        </w:rPr>
        <w:t xml:space="preserve">). </w:t>
      </w:r>
      <w:r w:rsidR="009F4206" w:rsidRPr="009F4206">
        <w:rPr>
          <w:rFonts w:ascii="Arial" w:hAnsi="Arial" w:cs="Arial"/>
        </w:rPr>
        <w:t xml:space="preserve">Serum inflammatory markers were </w:t>
      </w:r>
      <w:r w:rsidRPr="00AE7B7E">
        <w:rPr>
          <w:rFonts w:ascii="Arial" w:hAnsi="Arial" w:cs="Arial"/>
        </w:rPr>
        <w:t>∆</w:t>
      </w:r>
      <w:r>
        <w:rPr>
          <w:rFonts w:ascii="Arial" w:hAnsi="Arial" w:cs="Arial"/>
        </w:rPr>
        <w:t>, a difference between week 24 and baseline values.</w:t>
      </w:r>
      <w:r w:rsidR="009F4206">
        <w:rPr>
          <w:rFonts w:ascii="Arial" w:hAnsi="Arial" w:cs="Arial"/>
        </w:rPr>
        <w:t xml:space="preserve"> </w:t>
      </w:r>
      <w:r w:rsidR="009F4206" w:rsidRPr="00AE7B7E">
        <w:rPr>
          <w:rFonts w:ascii="Arial" w:hAnsi="Arial" w:cs="Arial"/>
        </w:rPr>
        <w:t>∆</w:t>
      </w:r>
      <w:r w:rsidR="00E6473A">
        <w:rPr>
          <w:rFonts w:ascii="Arial" w:hAnsi="Arial" w:cs="Arial"/>
        </w:rPr>
        <w:t xml:space="preserve"> (%) </w:t>
      </w:r>
      <w:r w:rsidR="009F4206">
        <w:rPr>
          <w:rFonts w:ascii="Arial" w:hAnsi="Arial" w:cs="Arial"/>
        </w:rPr>
        <w:t xml:space="preserve">a difference between week 24 and </w:t>
      </w:r>
      <w:r w:rsidR="009F4206">
        <w:rPr>
          <w:rFonts w:ascii="Arial" w:hAnsi="Arial" w:cs="Arial"/>
        </w:rPr>
        <w:lastRenderedPageBreak/>
        <w:t xml:space="preserve">baseline values in % of the baseline value. </w:t>
      </w:r>
      <w:r w:rsidR="009F4206" w:rsidRPr="00631163">
        <w:rPr>
          <w:rFonts w:ascii="Arial" w:hAnsi="Arial" w:cs="Arial"/>
          <w:color w:val="FF0000"/>
          <w:vertAlign w:val="superscript"/>
        </w:rPr>
        <w:t xml:space="preserve"> </w:t>
      </w:r>
      <w:proofErr w:type="spellStart"/>
      <w:proofErr w:type="gramStart"/>
      <w:r w:rsidRPr="00631163">
        <w:rPr>
          <w:rFonts w:ascii="Arial" w:hAnsi="Arial" w:cs="Arial"/>
          <w:color w:val="FF0000"/>
          <w:vertAlign w:val="superscript"/>
        </w:rPr>
        <w:t>a,</w:t>
      </w:r>
      <w:proofErr w:type="gramEnd"/>
      <w:r w:rsidRPr="00631163">
        <w:rPr>
          <w:rFonts w:ascii="Arial" w:hAnsi="Arial" w:cs="Arial"/>
          <w:color w:val="FF0000"/>
          <w:vertAlign w:val="superscript"/>
        </w:rPr>
        <w:t>b</w:t>
      </w:r>
      <w:r w:rsidRPr="008C2474">
        <w:rPr>
          <w:rFonts w:ascii="Arial" w:hAnsi="Arial" w:cs="Arial"/>
        </w:rPr>
        <w:t>Significant</w:t>
      </w:r>
      <w:proofErr w:type="spellEnd"/>
      <w:r w:rsidRPr="008C2474">
        <w:rPr>
          <w:rFonts w:ascii="Arial" w:hAnsi="Arial" w:cs="Arial"/>
        </w:rPr>
        <w:t xml:space="preserve"> differences (</w:t>
      </w:r>
      <w:proofErr w:type="spellStart"/>
      <w:r>
        <w:rPr>
          <w:rFonts w:ascii="Arial" w:hAnsi="Arial" w:cs="Arial"/>
        </w:rPr>
        <w:t>Kruskal</w:t>
      </w:r>
      <w:proofErr w:type="spellEnd"/>
      <w:r>
        <w:rPr>
          <w:rFonts w:ascii="Arial" w:hAnsi="Arial" w:cs="Arial"/>
        </w:rPr>
        <w:t>-Wallis test) compared with Placebo</w:t>
      </w:r>
      <w:r w:rsidRPr="008C2474">
        <w:rPr>
          <w:rFonts w:ascii="Arial" w:hAnsi="Arial" w:cs="Arial"/>
        </w:rPr>
        <w:t xml:space="preserve"> and Omega</w:t>
      </w:r>
      <w:r>
        <w:rPr>
          <w:rFonts w:ascii="Arial" w:hAnsi="Arial" w:cs="Arial"/>
        </w:rPr>
        <w:t>-</w:t>
      </w:r>
      <w:r w:rsidRPr="008C2474">
        <w:rPr>
          <w:rFonts w:ascii="Arial" w:hAnsi="Arial" w:cs="Arial"/>
        </w:rPr>
        <w:t>3</w:t>
      </w:r>
      <w:r>
        <w:rPr>
          <w:rFonts w:ascii="Arial" w:hAnsi="Arial" w:cs="Arial"/>
        </w:rPr>
        <w:t>,</w:t>
      </w:r>
      <w:r w:rsidRPr="008C2474">
        <w:rPr>
          <w:rFonts w:ascii="Arial" w:hAnsi="Arial" w:cs="Arial"/>
        </w:rPr>
        <w:t xml:space="preserve"> respectively</w:t>
      </w:r>
      <w:r w:rsidR="00E6473A">
        <w:rPr>
          <w:rFonts w:ascii="Arial" w:hAnsi="Arial" w:cs="Arial"/>
        </w:rPr>
        <w:t>.</w:t>
      </w:r>
    </w:p>
    <w:sectPr w:rsidR="0030236C" w:rsidSect="00623863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0255C9" w14:textId="77777777" w:rsidR="00AB548D" w:rsidRDefault="00AB548D" w:rsidP="00ED75A1">
      <w:pPr>
        <w:spacing w:after="0" w:line="240" w:lineRule="auto"/>
      </w:pPr>
      <w:r>
        <w:separator/>
      </w:r>
    </w:p>
  </w:endnote>
  <w:endnote w:type="continuationSeparator" w:id="0">
    <w:p w14:paraId="06E5647D" w14:textId="77777777" w:rsidR="00AB548D" w:rsidRDefault="00AB548D" w:rsidP="00ED75A1">
      <w:pPr>
        <w:spacing w:after="0" w:line="240" w:lineRule="auto"/>
      </w:pPr>
      <w:r>
        <w:continuationSeparator/>
      </w:r>
    </w:p>
  </w:endnote>
  <w:endnote w:type="continuationNotice" w:id="1">
    <w:p w14:paraId="0386917E" w14:textId="77777777" w:rsidR="00AB548D" w:rsidRDefault="00AB548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E11D3C" w14:textId="77777777" w:rsidR="00903373" w:rsidRDefault="0090337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D3C7E">
      <w:rPr>
        <w:noProof/>
      </w:rPr>
      <w:t>1</w:t>
    </w:r>
    <w:r>
      <w:rPr>
        <w:noProof/>
      </w:rPr>
      <w:fldChar w:fldCharType="end"/>
    </w:r>
  </w:p>
  <w:p w14:paraId="792B2C08" w14:textId="77777777" w:rsidR="00903373" w:rsidRDefault="009033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B3767C" w14:textId="77777777" w:rsidR="00AB548D" w:rsidRDefault="00AB548D" w:rsidP="00ED75A1">
      <w:pPr>
        <w:spacing w:after="0" w:line="240" w:lineRule="auto"/>
      </w:pPr>
      <w:r>
        <w:separator/>
      </w:r>
    </w:p>
  </w:footnote>
  <w:footnote w:type="continuationSeparator" w:id="0">
    <w:p w14:paraId="00F03B40" w14:textId="77777777" w:rsidR="00AB548D" w:rsidRDefault="00AB548D" w:rsidP="00ED75A1">
      <w:pPr>
        <w:spacing w:after="0" w:line="240" w:lineRule="auto"/>
      </w:pPr>
      <w:r>
        <w:continuationSeparator/>
      </w:r>
    </w:p>
  </w:footnote>
  <w:footnote w:type="continuationNotice" w:id="1">
    <w:p w14:paraId="5E4587EC" w14:textId="77777777" w:rsidR="00AB548D" w:rsidRDefault="00AB548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8C94D2" w14:textId="77777777" w:rsidR="00367F6F" w:rsidRDefault="00367F6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00D40"/>
    <w:multiLevelType w:val="hybridMultilevel"/>
    <w:tmpl w:val="4DF628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0D291437"/>
    <w:multiLevelType w:val="hybridMultilevel"/>
    <w:tmpl w:val="4A88B8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76253295"/>
    <w:multiLevelType w:val="hybridMultilevel"/>
    <w:tmpl w:val="7B005520"/>
    <w:lvl w:ilvl="0" w:tplc="1F3483B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 w:tplc="1332D66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 w:tplc="A0B4AB7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E378295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 w:tplc="A9C2FBA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 w:tplc="01D6C12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53FC5E3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 w:tplc="D65E8A1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 w:tplc="E4BA61A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lder P.C.">
    <w15:presenceInfo w15:providerId="AD" w15:userId="S-1-5-21-2015846570-11164191-355810188-59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trackRevisions/>
  <w:defaultTabStop w:val="720"/>
  <w:hyphenationZone w:val="425"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zw2dxdp8fvftves2sapdvabxwv0r05wr52w&quot;&gt;FgU17library2&lt;record-ids&gt;&lt;item&gt;6730&lt;/item&gt;&lt;item&gt;6793&lt;/item&gt;&lt;item&gt;6794&lt;/item&gt;&lt;item&gt;6795&lt;/item&gt;&lt;item&gt;6808&lt;/item&gt;&lt;item&gt;6832&lt;/item&gt;&lt;/record-ids&gt;&lt;/item&gt;&lt;/Libraries&gt;"/>
  </w:docVars>
  <w:rsids>
    <w:rsidRoot w:val="00432C8C"/>
    <w:rsid w:val="000000B8"/>
    <w:rsid w:val="00011F15"/>
    <w:rsid w:val="00012C16"/>
    <w:rsid w:val="0001579C"/>
    <w:rsid w:val="000176F7"/>
    <w:rsid w:val="000200B1"/>
    <w:rsid w:val="00026095"/>
    <w:rsid w:val="00031C71"/>
    <w:rsid w:val="00033EB3"/>
    <w:rsid w:val="0003700D"/>
    <w:rsid w:val="0004739B"/>
    <w:rsid w:val="00050230"/>
    <w:rsid w:val="00050E45"/>
    <w:rsid w:val="00053945"/>
    <w:rsid w:val="00060916"/>
    <w:rsid w:val="000672E2"/>
    <w:rsid w:val="00072466"/>
    <w:rsid w:val="000733F6"/>
    <w:rsid w:val="000748F6"/>
    <w:rsid w:val="00075D45"/>
    <w:rsid w:val="00076C86"/>
    <w:rsid w:val="00077557"/>
    <w:rsid w:val="000808FB"/>
    <w:rsid w:val="00092DD7"/>
    <w:rsid w:val="00095D29"/>
    <w:rsid w:val="000A1F50"/>
    <w:rsid w:val="000A73BB"/>
    <w:rsid w:val="000B0ABB"/>
    <w:rsid w:val="000B1D8B"/>
    <w:rsid w:val="000B41E4"/>
    <w:rsid w:val="000B4BE7"/>
    <w:rsid w:val="000B57BA"/>
    <w:rsid w:val="000C0099"/>
    <w:rsid w:val="000C2D58"/>
    <w:rsid w:val="000D53FD"/>
    <w:rsid w:val="000D7BD7"/>
    <w:rsid w:val="000E3B4E"/>
    <w:rsid w:val="000E4225"/>
    <w:rsid w:val="000F10E9"/>
    <w:rsid w:val="000F2038"/>
    <w:rsid w:val="001009C7"/>
    <w:rsid w:val="00104C2E"/>
    <w:rsid w:val="00115A5C"/>
    <w:rsid w:val="001164FC"/>
    <w:rsid w:val="001169D8"/>
    <w:rsid w:val="00120141"/>
    <w:rsid w:val="001210B2"/>
    <w:rsid w:val="001248CC"/>
    <w:rsid w:val="001348EC"/>
    <w:rsid w:val="00137478"/>
    <w:rsid w:val="00145F05"/>
    <w:rsid w:val="00147933"/>
    <w:rsid w:val="0015177C"/>
    <w:rsid w:val="001530AA"/>
    <w:rsid w:val="0015468F"/>
    <w:rsid w:val="00155BCE"/>
    <w:rsid w:val="00155FC4"/>
    <w:rsid w:val="00160AEC"/>
    <w:rsid w:val="001654F9"/>
    <w:rsid w:val="0017415E"/>
    <w:rsid w:val="0017494E"/>
    <w:rsid w:val="00180146"/>
    <w:rsid w:val="00185DA4"/>
    <w:rsid w:val="00186A26"/>
    <w:rsid w:val="00192753"/>
    <w:rsid w:val="00194B0D"/>
    <w:rsid w:val="00197DE2"/>
    <w:rsid w:val="001A3ED5"/>
    <w:rsid w:val="001B2919"/>
    <w:rsid w:val="001B31E4"/>
    <w:rsid w:val="001B3319"/>
    <w:rsid w:val="001B4B1E"/>
    <w:rsid w:val="001B63DD"/>
    <w:rsid w:val="001B7817"/>
    <w:rsid w:val="001B7853"/>
    <w:rsid w:val="001C1E2A"/>
    <w:rsid w:val="001C355E"/>
    <w:rsid w:val="001C58BC"/>
    <w:rsid w:val="001C617D"/>
    <w:rsid w:val="001C6738"/>
    <w:rsid w:val="001C6ED2"/>
    <w:rsid w:val="001C6F7A"/>
    <w:rsid w:val="001C7886"/>
    <w:rsid w:val="001D76D2"/>
    <w:rsid w:val="001F2515"/>
    <w:rsid w:val="001F5309"/>
    <w:rsid w:val="001F5E1C"/>
    <w:rsid w:val="0020578A"/>
    <w:rsid w:val="0021344F"/>
    <w:rsid w:val="0021624C"/>
    <w:rsid w:val="00221951"/>
    <w:rsid w:val="002225F2"/>
    <w:rsid w:val="0022401A"/>
    <w:rsid w:val="00226969"/>
    <w:rsid w:val="002304DB"/>
    <w:rsid w:val="00237DE4"/>
    <w:rsid w:val="00241A58"/>
    <w:rsid w:val="00250B18"/>
    <w:rsid w:val="0025141C"/>
    <w:rsid w:val="0025158B"/>
    <w:rsid w:val="0025256C"/>
    <w:rsid w:val="00252EC7"/>
    <w:rsid w:val="00253E8B"/>
    <w:rsid w:val="00254462"/>
    <w:rsid w:val="0025645B"/>
    <w:rsid w:val="00256CE7"/>
    <w:rsid w:val="0025788B"/>
    <w:rsid w:val="002616E1"/>
    <w:rsid w:val="002634E4"/>
    <w:rsid w:val="0026444C"/>
    <w:rsid w:val="00264AD1"/>
    <w:rsid w:val="002671D5"/>
    <w:rsid w:val="002702BD"/>
    <w:rsid w:val="002732C6"/>
    <w:rsid w:val="002759DD"/>
    <w:rsid w:val="002801EB"/>
    <w:rsid w:val="00282B06"/>
    <w:rsid w:val="00292AC5"/>
    <w:rsid w:val="00293849"/>
    <w:rsid w:val="002976C8"/>
    <w:rsid w:val="002A2E23"/>
    <w:rsid w:val="002A522B"/>
    <w:rsid w:val="002A72A4"/>
    <w:rsid w:val="002A7F08"/>
    <w:rsid w:val="002C2286"/>
    <w:rsid w:val="002C2C65"/>
    <w:rsid w:val="002D269E"/>
    <w:rsid w:val="002D4C22"/>
    <w:rsid w:val="002D56B6"/>
    <w:rsid w:val="002D6145"/>
    <w:rsid w:val="002D71EF"/>
    <w:rsid w:val="002E285F"/>
    <w:rsid w:val="002E4BBB"/>
    <w:rsid w:val="002E6602"/>
    <w:rsid w:val="002F2C32"/>
    <w:rsid w:val="002F5DFD"/>
    <w:rsid w:val="002F7D70"/>
    <w:rsid w:val="0030236C"/>
    <w:rsid w:val="00304861"/>
    <w:rsid w:val="00305F54"/>
    <w:rsid w:val="003071F7"/>
    <w:rsid w:val="0030763E"/>
    <w:rsid w:val="0031095F"/>
    <w:rsid w:val="00311A21"/>
    <w:rsid w:val="00313381"/>
    <w:rsid w:val="00313CD2"/>
    <w:rsid w:val="00321FC3"/>
    <w:rsid w:val="0032312E"/>
    <w:rsid w:val="0032529C"/>
    <w:rsid w:val="003317AC"/>
    <w:rsid w:val="00331A13"/>
    <w:rsid w:val="00335267"/>
    <w:rsid w:val="00336C72"/>
    <w:rsid w:val="00340EF2"/>
    <w:rsid w:val="00341538"/>
    <w:rsid w:val="003468CA"/>
    <w:rsid w:val="00347AEA"/>
    <w:rsid w:val="0035130E"/>
    <w:rsid w:val="00354201"/>
    <w:rsid w:val="003570E8"/>
    <w:rsid w:val="0035790E"/>
    <w:rsid w:val="00365069"/>
    <w:rsid w:val="00367F6F"/>
    <w:rsid w:val="0037132D"/>
    <w:rsid w:val="00375553"/>
    <w:rsid w:val="00375DFD"/>
    <w:rsid w:val="00375EC7"/>
    <w:rsid w:val="00386C50"/>
    <w:rsid w:val="00386CC6"/>
    <w:rsid w:val="003904A2"/>
    <w:rsid w:val="003930B7"/>
    <w:rsid w:val="00394FE9"/>
    <w:rsid w:val="00395FB3"/>
    <w:rsid w:val="003970AC"/>
    <w:rsid w:val="003A2ECF"/>
    <w:rsid w:val="003A59E1"/>
    <w:rsid w:val="003A6F16"/>
    <w:rsid w:val="003B1B8B"/>
    <w:rsid w:val="003B279D"/>
    <w:rsid w:val="003C246D"/>
    <w:rsid w:val="003C51EB"/>
    <w:rsid w:val="003C77D2"/>
    <w:rsid w:val="003D137B"/>
    <w:rsid w:val="003D156E"/>
    <w:rsid w:val="003E365A"/>
    <w:rsid w:val="003F0DD5"/>
    <w:rsid w:val="003F2DA5"/>
    <w:rsid w:val="003F5781"/>
    <w:rsid w:val="003F5C6C"/>
    <w:rsid w:val="00403115"/>
    <w:rsid w:val="004067B1"/>
    <w:rsid w:val="00406947"/>
    <w:rsid w:val="00412C26"/>
    <w:rsid w:val="0041430C"/>
    <w:rsid w:val="00421F71"/>
    <w:rsid w:val="00423F9F"/>
    <w:rsid w:val="00425CDC"/>
    <w:rsid w:val="00430E34"/>
    <w:rsid w:val="00432C8C"/>
    <w:rsid w:val="0043319B"/>
    <w:rsid w:val="00440F98"/>
    <w:rsid w:val="004415DD"/>
    <w:rsid w:val="00443560"/>
    <w:rsid w:val="00444E09"/>
    <w:rsid w:val="00446907"/>
    <w:rsid w:val="00450A70"/>
    <w:rsid w:val="00451B4C"/>
    <w:rsid w:val="0045200D"/>
    <w:rsid w:val="004575A2"/>
    <w:rsid w:val="00462B88"/>
    <w:rsid w:val="00463F8E"/>
    <w:rsid w:val="00471F51"/>
    <w:rsid w:val="0048495D"/>
    <w:rsid w:val="004875CC"/>
    <w:rsid w:val="00492A5D"/>
    <w:rsid w:val="004A0A2A"/>
    <w:rsid w:val="004A51D7"/>
    <w:rsid w:val="004A7E5D"/>
    <w:rsid w:val="004B5536"/>
    <w:rsid w:val="004B77B6"/>
    <w:rsid w:val="004B7BC2"/>
    <w:rsid w:val="004C3036"/>
    <w:rsid w:val="004D0E48"/>
    <w:rsid w:val="004D451E"/>
    <w:rsid w:val="004D545E"/>
    <w:rsid w:val="004E0C16"/>
    <w:rsid w:val="004E17CE"/>
    <w:rsid w:val="004F746B"/>
    <w:rsid w:val="00505961"/>
    <w:rsid w:val="00505B19"/>
    <w:rsid w:val="00515C7E"/>
    <w:rsid w:val="00516775"/>
    <w:rsid w:val="00516E42"/>
    <w:rsid w:val="005202C9"/>
    <w:rsid w:val="005227F1"/>
    <w:rsid w:val="00530031"/>
    <w:rsid w:val="005328A5"/>
    <w:rsid w:val="005354A3"/>
    <w:rsid w:val="005379DA"/>
    <w:rsid w:val="00537CCE"/>
    <w:rsid w:val="00540FFC"/>
    <w:rsid w:val="00541DAF"/>
    <w:rsid w:val="005465C0"/>
    <w:rsid w:val="0055354B"/>
    <w:rsid w:val="00555AB2"/>
    <w:rsid w:val="0055777E"/>
    <w:rsid w:val="00557CFE"/>
    <w:rsid w:val="00560903"/>
    <w:rsid w:val="005658A1"/>
    <w:rsid w:val="00566A4E"/>
    <w:rsid w:val="00567C22"/>
    <w:rsid w:val="00570C91"/>
    <w:rsid w:val="00570C93"/>
    <w:rsid w:val="00574C51"/>
    <w:rsid w:val="00575685"/>
    <w:rsid w:val="00584CEB"/>
    <w:rsid w:val="00585F8D"/>
    <w:rsid w:val="00595E3E"/>
    <w:rsid w:val="00596FE9"/>
    <w:rsid w:val="005A1E78"/>
    <w:rsid w:val="005A3562"/>
    <w:rsid w:val="005A45B1"/>
    <w:rsid w:val="005A6344"/>
    <w:rsid w:val="005B1BEC"/>
    <w:rsid w:val="005B2AB2"/>
    <w:rsid w:val="005B44D4"/>
    <w:rsid w:val="005B537D"/>
    <w:rsid w:val="005B6647"/>
    <w:rsid w:val="005C095C"/>
    <w:rsid w:val="005D5886"/>
    <w:rsid w:val="005F0036"/>
    <w:rsid w:val="005F3F40"/>
    <w:rsid w:val="005F504B"/>
    <w:rsid w:val="00601463"/>
    <w:rsid w:val="006048BF"/>
    <w:rsid w:val="00604B51"/>
    <w:rsid w:val="00605155"/>
    <w:rsid w:val="00605331"/>
    <w:rsid w:val="00607443"/>
    <w:rsid w:val="00610E8E"/>
    <w:rsid w:val="00611A32"/>
    <w:rsid w:val="00612CF4"/>
    <w:rsid w:val="00616474"/>
    <w:rsid w:val="00622C11"/>
    <w:rsid w:val="00623863"/>
    <w:rsid w:val="00624ECF"/>
    <w:rsid w:val="00631163"/>
    <w:rsid w:val="006333DE"/>
    <w:rsid w:val="0063560C"/>
    <w:rsid w:val="006357C3"/>
    <w:rsid w:val="00640EB6"/>
    <w:rsid w:val="0064122C"/>
    <w:rsid w:val="00646226"/>
    <w:rsid w:val="00656F0A"/>
    <w:rsid w:val="0066558F"/>
    <w:rsid w:val="006670DD"/>
    <w:rsid w:val="00674264"/>
    <w:rsid w:val="00674ED0"/>
    <w:rsid w:val="0067611F"/>
    <w:rsid w:val="0068119C"/>
    <w:rsid w:val="0068125E"/>
    <w:rsid w:val="00690771"/>
    <w:rsid w:val="006A7B9F"/>
    <w:rsid w:val="006B1285"/>
    <w:rsid w:val="006B40E9"/>
    <w:rsid w:val="006B6528"/>
    <w:rsid w:val="006C1DD3"/>
    <w:rsid w:val="006C1DDC"/>
    <w:rsid w:val="006C293F"/>
    <w:rsid w:val="006C6AEC"/>
    <w:rsid w:val="006C6C1F"/>
    <w:rsid w:val="006C7AA3"/>
    <w:rsid w:val="006D0BD4"/>
    <w:rsid w:val="006D142C"/>
    <w:rsid w:val="006F2813"/>
    <w:rsid w:val="006F3079"/>
    <w:rsid w:val="006F4933"/>
    <w:rsid w:val="006F5380"/>
    <w:rsid w:val="006F5C51"/>
    <w:rsid w:val="006F6BA1"/>
    <w:rsid w:val="00704DEF"/>
    <w:rsid w:val="0071009B"/>
    <w:rsid w:val="00714AF2"/>
    <w:rsid w:val="0071589B"/>
    <w:rsid w:val="00715B44"/>
    <w:rsid w:val="00724655"/>
    <w:rsid w:val="00725294"/>
    <w:rsid w:val="00727A61"/>
    <w:rsid w:val="00732DC0"/>
    <w:rsid w:val="007336F6"/>
    <w:rsid w:val="00733D24"/>
    <w:rsid w:val="00734A4F"/>
    <w:rsid w:val="0073672F"/>
    <w:rsid w:val="00741DE2"/>
    <w:rsid w:val="00743FB1"/>
    <w:rsid w:val="007449AB"/>
    <w:rsid w:val="00746B9F"/>
    <w:rsid w:val="007473BB"/>
    <w:rsid w:val="00747605"/>
    <w:rsid w:val="0075044B"/>
    <w:rsid w:val="007522CF"/>
    <w:rsid w:val="00760280"/>
    <w:rsid w:val="00763477"/>
    <w:rsid w:val="00766986"/>
    <w:rsid w:val="007676B5"/>
    <w:rsid w:val="00771807"/>
    <w:rsid w:val="00775CAC"/>
    <w:rsid w:val="0078350B"/>
    <w:rsid w:val="00784F79"/>
    <w:rsid w:val="00790BF8"/>
    <w:rsid w:val="00791FBB"/>
    <w:rsid w:val="00793C19"/>
    <w:rsid w:val="00797D57"/>
    <w:rsid w:val="007A0EE9"/>
    <w:rsid w:val="007A2F15"/>
    <w:rsid w:val="007B35F9"/>
    <w:rsid w:val="007C115B"/>
    <w:rsid w:val="007C30A0"/>
    <w:rsid w:val="007C38B4"/>
    <w:rsid w:val="007D54B9"/>
    <w:rsid w:val="007D79F8"/>
    <w:rsid w:val="007E17C8"/>
    <w:rsid w:val="007E2AB5"/>
    <w:rsid w:val="007E59FD"/>
    <w:rsid w:val="007E6F38"/>
    <w:rsid w:val="007F05B2"/>
    <w:rsid w:val="007F06F0"/>
    <w:rsid w:val="007F0825"/>
    <w:rsid w:val="007F643B"/>
    <w:rsid w:val="007F7D90"/>
    <w:rsid w:val="00803775"/>
    <w:rsid w:val="008061CC"/>
    <w:rsid w:val="00811CF9"/>
    <w:rsid w:val="008168D5"/>
    <w:rsid w:val="00824EA0"/>
    <w:rsid w:val="008279B7"/>
    <w:rsid w:val="008338DE"/>
    <w:rsid w:val="00834A9C"/>
    <w:rsid w:val="00837494"/>
    <w:rsid w:val="00842B16"/>
    <w:rsid w:val="008433C9"/>
    <w:rsid w:val="008434F7"/>
    <w:rsid w:val="00844022"/>
    <w:rsid w:val="00845EB6"/>
    <w:rsid w:val="00850191"/>
    <w:rsid w:val="00852D8E"/>
    <w:rsid w:val="008534FD"/>
    <w:rsid w:val="00853A62"/>
    <w:rsid w:val="0085574D"/>
    <w:rsid w:val="008606C6"/>
    <w:rsid w:val="0086139B"/>
    <w:rsid w:val="00863041"/>
    <w:rsid w:val="0086675E"/>
    <w:rsid w:val="00867128"/>
    <w:rsid w:val="00870376"/>
    <w:rsid w:val="00871043"/>
    <w:rsid w:val="0087107A"/>
    <w:rsid w:val="0087134E"/>
    <w:rsid w:val="0087276B"/>
    <w:rsid w:val="00875354"/>
    <w:rsid w:val="00882D18"/>
    <w:rsid w:val="00890CFF"/>
    <w:rsid w:val="00892032"/>
    <w:rsid w:val="008957C2"/>
    <w:rsid w:val="008A14F7"/>
    <w:rsid w:val="008A1830"/>
    <w:rsid w:val="008A4996"/>
    <w:rsid w:val="008B30A4"/>
    <w:rsid w:val="008B3E3C"/>
    <w:rsid w:val="008B6DB0"/>
    <w:rsid w:val="008C0852"/>
    <w:rsid w:val="008C2474"/>
    <w:rsid w:val="008C4B13"/>
    <w:rsid w:val="008C4E45"/>
    <w:rsid w:val="008C737F"/>
    <w:rsid w:val="008C7C38"/>
    <w:rsid w:val="008D1C07"/>
    <w:rsid w:val="008D3382"/>
    <w:rsid w:val="008D3C7E"/>
    <w:rsid w:val="008D59AA"/>
    <w:rsid w:val="008D6C51"/>
    <w:rsid w:val="008E108D"/>
    <w:rsid w:val="008E2A7B"/>
    <w:rsid w:val="008E519C"/>
    <w:rsid w:val="008F2071"/>
    <w:rsid w:val="008F354B"/>
    <w:rsid w:val="008F5D10"/>
    <w:rsid w:val="009001D8"/>
    <w:rsid w:val="009023D4"/>
    <w:rsid w:val="00902D78"/>
    <w:rsid w:val="00903373"/>
    <w:rsid w:val="00907DA2"/>
    <w:rsid w:val="00913042"/>
    <w:rsid w:val="00913240"/>
    <w:rsid w:val="00915A87"/>
    <w:rsid w:val="00920B06"/>
    <w:rsid w:val="00922CB3"/>
    <w:rsid w:val="00926C1D"/>
    <w:rsid w:val="0094097E"/>
    <w:rsid w:val="00941CD8"/>
    <w:rsid w:val="00943F23"/>
    <w:rsid w:val="009451EC"/>
    <w:rsid w:val="00945F99"/>
    <w:rsid w:val="009461DF"/>
    <w:rsid w:val="00946C30"/>
    <w:rsid w:val="00947310"/>
    <w:rsid w:val="009542B0"/>
    <w:rsid w:val="00963777"/>
    <w:rsid w:val="00963BC7"/>
    <w:rsid w:val="009673AA"/>
    <w:rsid w:val="00973C65"/>
    <w:rsid w:val="00974B0B"/>
    <w:rsid w:val="00975105"/>
    <w:rsid w:val="00976B5B"/>
    <w:rsid w:val="00982412"/>
    <w:rsid w:val="0098710D"/>
    <w:rsid w:val="00990F9A"/>
    <w:rsid w:val="00994AEC"/>
    <w:rsid w:val="00997C99"/>
    <w:rsid w:val="009A0F5A"/>
    <w:rsid w:val="009A480E"/>
    <w:rsid w:val="009A6924"/>
    <w:rsid w:val="009B3769"/>
    <w:rsid w:val="009B3FB1"/>
    <w:rsid w:val="009C078E"/>
    <w:rsid w:val="009C2B34"/>
    <w:rsid w:val="009C4F38"/>
    <w:rsid w:val="009D32EB"/>
    <w:rsid w:val="009D5DBD"/>
    <w:rsid w:val="009E47AB"/>
    <w:rsid w:val="009E6130"/>
    <w:rsid w:val="009E7A4E"/>
    <w:rsid w:val="009F4206"/>
    <w:rsid w:val="009F71A2"/>
    <w:rsid w:val="00A0080A"/>
    <w:rsid w:val="00A05443"/>
    <w:rsid w:val="00A1256E"/>
    <w:rsid w:val="00A15CD9"/>
    <w:rsid w:val="00A17FD9"/>
    <w:rsid w:val="00A20BF8"/>
    <w:rsid w:val="00A214D6"/>
    <w:rsid w:val="00A22416"/>
    <w:rsid w:val="00A227DF"/>
    <w:rsid w:val="00A25629"/>
    <w:rsid w:val="00A26DD6"/>
    <w:rsid w:val="00A2745C"/>
    <w:rsid w:val="00A27A2C"/>
    <w:rsid w:val="00A32084"/>
    <w:rsid w:val="00A3262C"/>
    <w:rsid w:val="00A365B4"/>
    <w:rsid w:val="00A371C7"/>
    <w:rsid w:val="00A424C0"/>
    <w:rsid w:val="00A42E1E"/>
    <w:rsid w:val="00A45FCA"/>
    <w:rsid w:val="00A51C28"/>
    <w:rsid w:val="00A6512F"/>
    <w:rsid w:val="00A66C77"/>
    <w:rsid w:val="00A701E7"/>
    <w:rsid w:val="00A7418D"/>
    <w:rsid w:val="00A81589"/>
    <w:rsid w:val="00A82578"/>
    <w:rsid w:val="00A832B6"/>
    <w:rsid w:val="00A9348D"/>
    <w:rsid w:val="00A963E4"/>
    <w:rsid w:val="00AA3189"/>
    <w:rsid w:val="00AA3A6F"/>
    <w:rsid w:val="00AA6DB3"/>
    <w:rsid w:val="00AB1797"/>
    <w:rsid w:val="00AB412B"/>
    <w:rsid w:val="00AB548D"/>
    <w:rsid w:val="00AC46C9"/>
    <w:rsid w:val="00AC59DF"/>
    <w:rsid w:val="00AC6006"/>
    <w:rsid w:val="00AC7927"/>
    <w:rsid w:val="00AD6E05"/>
    <w:rsid w:val="00AD6F5C"/>
    <w:rsid w:val="00AD7D11"/>
    <w:rsid w:val="00AE7B7E"/>
    <w:rsid w:val="00AF5F33"/>
    <w:rsid w:val="00AF7446"/>
    <w:rsid w:val="00B00C16"/>
    <w:rsid w:val="00B046CF"/>
    <w:rsid w:val="00B070C8"/>
    <w:rsid w:val="00B1073E"/>
    <w:rsid w:val="00B12DBA"/>
    <w:rsid w:val="00B14E5D"/>
    <w:rsid w:val="00B2459B"/>
    <w:rsid w:val="00B30C6F"/>
    <w:rsid w:val="00B34122"/>
    <w:rsid w:val="00B36019"/>
    <w:rsid w:val="00B37B5F"/>
    <w:rsid w:val="00B403F4"/>
    <w:rsid w:val="00B41DE7"/>
    <w:rsid w:val="00B44664"/>
    <w:rsid w:val="00B47C9B"/>
    <w:rsid w:val="00B5327A"/>
    <w:rsid w:val="00B613E5"/>
    <w:rsid w:val="00B61F95"/>
    <w:rsid w:val="00B6251D"/>
    <w:rsid w:val="00B7092C"/>
    <w:rsid w:val="00B70C5D"/>
    <w:rsid w:val="00B7173D"/>
    <w:rsid w:val="00B82BCA"/>
    <w:rsid w:val="00B83A96"/>
    <w:rsid w:val="00B92156"/>
    <w:rsid w:val="00B974E7"/>
    <w:rsid w:val="00BA3CE2"/>
    <w:rsid w:val="00BA443E"/>
    <w:rsid w:val="00BA4866"/>
    <w:rsid w:val="00BA521A"/>
    <w:rsid w:val="00BA598C"/>
    <w:rsid w:val="00BB0196"/>
    <w:rsid w:val="00BB5152"/>
    <w:rsid w:val="00BC0E08"/>
    <w:rsid w:val="00BC2E44"/>
    <w:rsid w:val="00BC4A83"/>
    <w:rsid w:val="00BC73F6"/>
    <w:rsid w:val="00BC75B9"/>
    <w:rsid w:val="00BC7F1D"/>
    <w:rsid w:val="00BD127A"/>
    <w:rsid w:val="00BE2B37"/>
    <w:rsid w:val="00BE3712"/>
    <w:rsid w:val="00BE5FB7"/>
    <w:rsid w:val="00BF1D50"/>
    <w:rsid w:val="00BF3656"/>
    <w:rsid w:val="00BF6874"/>
    <w:rsid w:val="00BF74FE"/>
    <w:rsid w:val="00C001DC"/>
    <w:rsid w:val="00C013B8"/>
    <w:rsid w:val="00C0371A"/>
    <w:rsid w:val="00C1159C"/>
    <w:rsid w:val="00C1189F"/>
    <w:rsid w:val="00C12874"/>
    <w:rsid w:val="00C13388"/>
    <w:rsid w:val="00C15033"/>
    <w:rsid w:val="00C4178D"/>
    <w:rsid w:val="00C422C3"/>
    <w:rsid w:val="00C42DD9"/>
    <w:rsid w:val="00C43A15"/>
    <w:rsid w:val="00C456D3"/>
    <w:rsid w:val="00C45E73"/>
    <w:rsid w:val="00C4640C"/>
    <w:rsid w:val="00C50B62"/>
    <w:rsid w:val="00C60379"/>
    <w:rsid w:val="00C63692"/>
    <w:rsid w:val="00C6571D"/>
    <w:rsid w:val="00C6761C"/>
    <w:rsid w:val="00C765F5"/>
    <w:rsid w:val="00C77DFB"/>
    <w:rsid w:val="00C852FE"/>
    <w:rsid w:val="00C87C70"/>
    <w:rsid w:val="00C90668"/>
    <w:rsid w:val="00C9607B"/>
    <w:rsid w:val="00C97CA6"/>
    <w:rsid w:val="00CA5C50"/>
    <w:rsid w:val="00CA6A62"/>
    <w:rsid w:val="00CB2B81"/>
    <w:rsid w:val="00CB5B8D"/>
    <w:rsid w:val="00CB76FA"/>
    <w:rsid w:val="00CC5D8A"/>
    <w:rsid w:val="00CD0829"/>
    <w:rsid w:val="00CD3DFF"/>
    <w:rsid w:val="00CD44F5"/>
    <w:rsid w:val="00CD4FB4"/>
    <w:rsid w:val="00CD560A"/>
    <w:rsid w:val="00CD7F30"/>
    <w:rsid w:val="00CF1735"/>
    <w:rsid w:val="00D06F4B"/>
    <w:rsid w:val="00D13674"/>
    <w:rsid w:val="00D14F77"/>
    <w:rsid w:val="00D221EB"/>
    <w:rsid w:val="00D2285A"/>
    <w:rsid w:val="00D33092"/>
    <w:rsid w:val="00D3664C"/>
    <w:rsid w:val="00D371C1"/>
    <w:rsid w:val="00D37FEE"/>
    <w:rsid w:val="00D406B6"/>
    <w:rsid w:val="00D41761"/>
    <w:rsid w:val="00D4414C"/>
    <w:rsid w:val="00D511E4"/>
    <w:rsid w:val="00D57212"/>
    <w:rsid w:val="00D70D27"/>
    <w:rsid w:val="00D7282C"/>
    <w:rsid w:val="00D763CC"/>
    <w:rsid w:val="00D846E2"/>
    <w:rsid w:val="00D87F18"/>
    <w:rsid w:val="00D9339B"/>
    <w:rsid w:val="00D946E3"/>
    <w:rsid w:val="00DA4BF6"/>
    <w:rsid w:val="00DA62F7"/>
    <w:rsid w:val="00DB3772"/>
    <w:rsid w:val="00DB611B"/>
    <w:rsid w:val="00DC051E"/>
    <w:rsid w:val="00DC1802"/>
    <w:rsid w:val="00DC23A1"/>
    <w:rsid w:val="00DC38E3"/>
    <w:rsid w:val="00DC5E47"/>
    <w:rsid w:val="00DD009B"/>
    <w:rsid w:val="00DD4BFE"/>
    <w:rsid w:val="00DE0F00"/>
    <w:rsid w:val="00DF4D0F"/>
    <w:rsid w:val="00E00C89"/>
    <w:rsid w:val="00E04696"/>
    <w:rsid w:val="00E04D6F"/>
    <w:rsid w:val="00E063E7"/>
    <w:rsid w:val="00E069E5"/>
    <w:rsid w:val="00E071F7"/>
    <w:rsid w:val="00E12655"/>
    <w:rsid w:val="00E21869"/>
    <w:rsid w:val="00E22A6A"/>
    <w:rsid w:val="00E23EC2"/>
    <w:rsid w:val="00E36973"/>
    <w:rsid w:val="00E36A8E"/>
    <w:rsid w:val="00E406FD"/>
    <w:rsid w:val="00E420CF"/>
    <w:rsid w:val="00E4413D"/>
    <w:rsid w:val="00E51394"/>
    <w:rsid w:val="00E6440F"/>
    <w:rsid w:val="00E6473A"/>
    <w:rsid w:val="00E64EA7"/>
    <w:rsid w:val="00E67C4E"/>
    <w:rsid w:val="00E74B1A"/>
    <w:rsid w:val="00E74FD7"/>
    <w:rsid w:val="00E80EB1"/>
    <w:rsid w:val="00E8272E"/>
    <w:rsid w:val="00E858FF"/>
    <w:rsid w:val="00E85A9C"/>
    <w:rsid w:val="00E871D2"/>
    <w:rsid w:val="00E8734F"/>
    <w:rsid w:val="00E91A88"/>
    <w:rsid w:val="00EA1E76"/>
    <w:rsid w:val="00EA52B2"/>
    <w:rsid w:val="00EA6346"/>
    <w:rsid w:val="00EB0C34"/>
    <w:rsid w:val="00EB2390"/>
    <w:rsid w:val="00EB3A2A"/>
    <w:rsid w:val="00EB3D33"/>
    <w:rsid w:val="00EC00FA"/>
    <w:rsid w:val="00EC0A77"/>
    <w:rsid w:val="00EC630F"/>
    <w:rsid w:val="00ED2C3F"/>
    <w:rsid w:val="00ED2FC1"/>
    <w:rsid w:val="00ED62D2"/>
    <w:rsid w:val="00ED75A1"/>
    <w:rsid w:val="00EE16F0"/>
    <w:rsid w:val="00EE1B4E"/>
    <w:rsid w:val="00EE1D86"/>
    <w:rsid w:val="00EE29CB"/>
    <w:rsid w:val="00EE417D"/>
    <w:rsid w:val="00EE4F91"/>
    <w:rsid w:val="00EF2110"/>
    <w:rsid w:val="00F00505"/>
    <w:rsid w:val="00F01575"/>
    <w:rsid w:val="00F01B71"/>
    <w:rsid w:val="00F135D7"/>
    <w:rsid w:val="00F155B0"/>
    <w:rsid w:val="00F17B26"/>
    <w:rsid w:val="00F23176"/>
    <w:rsid w:val="00F27029"/>
    <w:rsid w:val="00F41A2D"/>
    <w:rsid w:val="00F43275"/>
    <w:rsid w:val="00F45891"/>
    <w:rsid w:val="00F52E68"/>
    <w:rsid w:val="00F5733B"/>
    <w:rsid w:val="00F60DC4"/>
    <w:rsid w:val="00F64192"/>
    <w:rsid w:val="00F678E9"/>
    <w:rsid w:val="00F868E4"/>
    <w:rsid w:val="00F938F4"/>
    <w:rsid w:val="00F9393B"/>
    <w:rsid w:val="00F94671"/>
    <w:rsid w:val="00FA351C"/>
    <w:rsid w:val="00FB4599"/>
    <w:rsid w:val="00FB4B77"/>
    <w:rsid w:val="00FB5D00"/>
    <w:rsid w:val="00FB6490"/>
    <w:rsid w:val="00FC0623"/>
    <w:rsid w:val="00FD4B94"/>
    <w:rsid w:val="00FD7598"/>
    <w:rsid w:val="00FE411E"/>
    <w:rsid w:val="00FE4759"/>
    <w:rsid w:val="00FF5118"/>
    <w:rsid w:val="00FF5408"/>
    <w:rsid w:val="00FF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endnote reference" w:unhideWhenUsed="0"/>
    <w:lsdException w:name="endnote text" w:unhideWhenUsed="0"/>
    <w:lsdException w:name="Title" w:semiHidden="0" w:uiPriority="10" w:unhideWhenUsed="0" w:qFormat="1"/>
    <w:lsdException w:name="Default Paragraph Font" w:uiPriority="1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8A5"/>
    <w:pPr>
      <w:spacing w:after="200" w:line="276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64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644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250B18"/>
    <w:pPr>
      <w:ind w:left="720"/>
      <w:contextualSpacing/>
    </w:pPr>
  </w:style>
  <w:style w:type="character" w:customStyle="1" w:styleId="shorttext">
    <w:name w:val="short_text"/>
    <w:basedOn w:val="DefaultParagraphFont"/>
    <w:uiPriority w:val="99"/>
    <w:rsid w:val="00555AB2"/>
  </w:style>
  <w:style w:type="character" w:customStyle="1" w:styleId="hps">
    <w:name w:val="hps"/>
    <w:basedOn w:val="DefaultParagraphFont"/>
    <w:uiPriority w:val="99"/>
    <w:rsid w:val="00555AB2"/>
  </w:style>
  <w:style w:type="paragraph" w:styleId="NormalWeb">
    <w:name w:val="Normal (Web)"/>
    <w:basedOn w:val="Normal"/>
    <w:uiPriority w:val="99"/>
    <w:semiHidden/>
    <w:rsid w:val="008338DE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ED75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75A1"/>
  </w:style>
  <w:style w:type="paragraph" w:styleId="Footer">
    <w:name w:val="footer"/>
    <w:basedOn w:val="Normal"/>
    <w:link w:val="FooterChar"/>
    <w:uiPriority w:val="99"/>
    <w:rsid w:val="00ED75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5A1"/>
  </w:style>
  <w:style w:type="character" w:styleId="Hyperlink">
    <w:name w:val="Hyperlink"/>
    <w:uiPriority w:val="99"/>
    <w:rsid w:val="00BA598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7B35F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uiPriority w:val="99"/>
    <w:rsid w:val="007B35F9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7B35F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uiPriority w:val="99"/>
    <w:rsid w:val="007B35F9"/>
    <w:rPr>
      <w:rFonts w:cs="Calibri"/>
      <w:noProof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rsid w:val="00530031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946069"/>
    <w:rPr>
      <w:rFonts w:cs="Calibri"/>
      <w:sz w:val="20"/>
      <w:szCs w:val="20"/>
      <w:lang w:val="en-US" w:eastAsia="en-US"/>
    </w:rPr>
  </w:style>
  <w:style w:type="character" w:styleId="EndnoteReference">
    <w:name w:val="endnote reference"/>
    <w:uiPriority w:val="99"/>
    <w:semiHidden/>
    <w:rsid w:val="00530031"/>
    <w:rPr>
      <w:vertAlign w:val="superscript"/>
    </w:rPr>
  </w:style>
  <w:style w:type="paragraph" w:customStyle="1" w:styleId="Title1">
    <w:name w:val="Title1"/>
    <w:basedOn w:val="Normal"/>
    <w:uiPriority w:val="99"/>
    <w:rsid w:val="00530031"/>
    <w:pPr>
      <w:spacing w:before="100" w:beforeAutospacing="1" w:after="100" w:afterAutospacing="1" w:line="240" w:lineRule="auto"/>
    </w:pPr>
    <w:rPr>
      <w:rFonts w:cs="Arial"/>
      <w:sz w:val="24"/>
      <w:szCs w:val="24"/>
      <w:lang w:val="cs-CZ" w:eastAsia="cs-CZ"/>
    </w:rPr>
  </w:style>
  <w:style w:type="paragraph" w:customStyle="1" w:styleId="desc">
    <w:name w:val="desc"/>
    <w:basedOn w:val="Normal"/>
    <w:uiPriority w:val="99"/>
    <w:rsid w:val="00530031"/>
    <w:pPr>
      <w:spacing w:before="100" w:beforeAutospacing="1" w:after="100" w:afterAutospacing="1" w:line="240" w:lineRule="auto"/>
    </w:pPr>
    <w:rPr>
      <w:rFonts w:cs="Arial"/>
      <w:sz w:val="24"/>
      <w:szCs w:val="24"/>
      <w:lang w:val="cs-CZ" w:eastAsia="cs-CZ"/>
    </w:rPr>
  </w:style>
  <w:style w:type="paragraph" w:customStyle="1" w:styleId="details">
    <w:name w:val="details"/>
    <w:basedOn w:val="Normal"/>
    <w:uiPriority w:val="99"/>
    <w:rsid w:val="00530031"/>
    <w:pPr>
      <w:spacing w:before="100" w:beforeAutospacing="1" w:after="100" w:afterAutospacing="1" w:line="240" w:lineRule="auto"/>
    </w:pPr>
    <w:rPr>
      <w:rFonts w:cs="Arial"/>
      <w:sz w:val="24"/>
      <w:szCs w:val="24"/>
      <w:lang w:val="cs-CZ" w:eastAsia="cs-CZ"/>
    </w:rPr>
  </w:style>
  <w:style w:type="character" w:customStyle="1" w:styleId="jrnl">
    <w:name w:val="jrnl"/>
    <w:basedOn w:val="DefaultParagraphFont"/>
    <w:uiPriority w:val="99"/>
    <w:rsid w:val="00530031"/>
  </w:style>
  <w:style w:type="paragraph" w:styleId="Revision">
    <w:name w:val="Revision"/>
    <w:hidden/>
    <w:uiPriority w:val="99"/>
    <w:semiHidden/>
    <w:rsid w:val="00367F6F"/>
    <w:rPr>
      <w:rFonts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676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61C"/>
    <w:rPr>
      <w:rFonts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61C"/>
    <w:rPr>
      <w:rFonts w:cs="Calibri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endnote reference" w:unhideWhenUsed="0"/>
    <w:lsdException w:name="endnote text" w:unhideWhenUsed="0"/>
    <w:lsdException w:name="Title" w:semiHidden="0" w:uiPriority="10" w:unhideWhenUsed="0" w:qFormat="1"/>
    <w:lsdException w:name="Default Paragraph Font" w:uiPriority="1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8A5"/>
    <w:pPr>
      <w:spacing w:after="200" w:line="276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64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644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250B18"/>
    <w:pPr>
      <w:ind w:left="720"/>
      <w:contextualSpacing/>
    </w:pPr>
  </w:style>
  <w:style w:type="character" w:customStyle="1" w:styleId="shorttext">
    <w:name w:val="short_text"/>
    <w:basedOn w:val="DefaultParagraphFont"/>
    <w:uiPriority w:val="99"/>
    <w:rsid w:val="00555AB2"/>
  </w:style>
  <w:style w:type="character" w:customStyle="1" w:styleId="hps">
    <w:name w:val="hps"/>
    <w:basedOn w:val="DefaultParagraphFont"/>
    <w:uiPriority w:val="99"/>
    <w:rsid w:val="00555AB2"/>
  </w:style>
  <w:style w:type="paragraph" w:styleId="NormalWeb">
    <w:name w:val="Normal (Web)"/>
    <w:basedOn w:val="Normal"/>
    <w:uiPriority w:val="99"/>
    <w:semiHidden/>
    <w:rsid w:val="008338DE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ED75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75A1"/>
  </w:style>
  <w:style w:type="paragraph" w:styleId="Footer">
    <w:name w:val="footer"/>
    <w:basedOn w:val="Normal"/>
    <w:link w:val="FooterChar"/>
    <w:uiPriority w:val="99"/>
    <w:rsid w:val="00ED75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5A1"/>
  </w:style>
  <w:style w:type="character" w:styleId="Hyperlink">
    <w:name w:val="Hyperlink"/>
    <w:uiPriority w:val="99"/>
    <w:rsid w:val="00BA598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7B35F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uiPriority w:val="99"/>
    <w:rsid w:val="007B35F9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7B35F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uiPriority w:val="99"/>
    <w:rsid w:val="007B35F9"/>
    <w:rPr>
      <w:rFonts w:cs="Calibri"/>
      <w:noProof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rsid w:val="00530031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946069"/>
    <w:rPr>
      <w:rFonts w:cs="Calibri"/>
      <w:sz w:val="20"/>
      <w:szCs w:val="20"/>
      <w:lang w:val="en-US" w:eastAsia="en-US"/>
    </w:rPr>
  </w:style>
  <w:style w:type="character" w:styleId="EndnoteReference">
    <w:name w:val="endnote reference"/>
    <w:uiPriority w:val="99"/>
    <w:semiHidden/>
    <w:rsid w:val="00530031"/>
    <w:rPr>
      <w:vertAlign w:val="superscript"/>
    </w:rPr>
  </w:style>
  <w:style w:type="paragraph" w:customStyle="1" w:styleId="Title1">
    <w:name w:val="Title1"/>
    <w:basedOn w:val="Normal"/>
    <w:uiPriority w:val="99"/>
    <w:rsid w:val="00530031"/>
    <w:pPr>
      <w:spacing w:before="100" w:beforeAutospacing="1" w:after="100" w:afterAutospacing="1" w:line="240" w:lineRule="auto"/>
    </w:pPr>
    <w:rPr>
      <w:rFonts w:cs="Arial"/>
      <w:sz w:val="24"/>
      <w:szCs w:val="24"/>
      <w:lang w:val="cs-CZ" w:eastAsia="cs-CZ"/>
    </w:rPr>
  </w:style>
  <w:style w:type="paragraph" w:customStyle="1" w:styleId="desc">
    <w:name w:val="desc"/>
    <w:basedOn w:val="Normal"/>
    <w:uiPriority w:val="99"/>
    <w:rsid w:val="00530031"/>
    <w:pPr>
      <w:spacing w:before="100" w:beforeAutospacing="1" w:after="100" w:afterAutospacing="1" w:line="240" w:lineRule="auto"/>
    </w:pPr>
    <w:rPr>
      <w:rFonts w:cs="Arial"/>
      <w:sz w:val="24"/>
      <w:szCs w:val="24"/>
      <w:lang w:val="cs-CZ" w:eastAsia="cs-CZ"/>
    </w:rPr>
  </w:style>
  <w:style w:type="paragraph" w:customStyle="1" w:styleId="details">
    <w:name w:val="details"/>
    <w:basedOn w:val="Normal"/>
    <w:uiPriority w:val="99"/>
    <w:rsid w:val="00530031"/>
    <w:pPr>
      <w:spacing w:before="100" w:beforeAutospacing="1" w:after="100" w:afterAutospacing="1" w:line="240" w:lineRule="auto"/>
    </w:pPr>
    <w:rPr>
      <w:rFonts w:cs="Arial"/>
      <w:sz w:val="24"/>
      <w:szCs w:val="24"/>
      <w:lang w:val="cs-CZ" w:eastAsia="cs-CZ"/>
    </w:rPr>
  </w:style>
  <w:style w:type="character" w:customStyle="1" w:styleId="jrnl">
    <w:name w:val="jrnl"/>
    <w:basedOn w:val="DefaultParagraphFont"/>
    <w:uiPriority w:val="99"/>
    <w:rsid w:val="00530031"/>
  </w:style>
  <w:style w:type="paragraph" w:styleId="Revision">
    <w:name w:val="Revision"/>
    <w:hidden/>
    <w:uiPriority w:val="99"/>
    <w:semiHidden/>
    <w:rsid w:val="00367F6F"/>
    <w:rPr>
      <w:rFonts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676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61C"/>
    <w:rPr>
      <w:rFonts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61C"/>
    <w:rPr>
      <w:rFonts w:cs="Calibr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8586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586377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79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81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83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86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87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90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95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96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98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399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401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586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6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58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4</Pages>
  <Words>904</Words>
  <Characters>4863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>IKEM Hu study-ESM-v30</vt:lpstr>
      <vt:lpstr>IKEM Hu study-ESM-v30</vt:lpstr>
    </vt:vector>
  </TitlesOfParts>
  <Company>Univerzita Palackého v Olomouci</Company>
  <LinksUpToDate>false</LinksUpToDate>
  <CharactersWithSpaces>5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KEM Hu study-ESM-v30</dc:title>
  <dc:creator>Petra Janovská</dc:creator>
  <cp:lastModifiedBy>Petra Janovská</cp:lastModifiedBy>
  <cp:revision>15</cp:revision>
  <cp:lastPrinted>2015-05-22T09:56:00Z</cp:lastPrinted>
  <dcterms:created xsi:type="dcterms:W3CDTF">2015-10-21T13:21:00Z</dcterms:created>
  <dcterms:modified xsi:type="dcterms:W3CDTF">2015-11-05T17:20:00Z</dcterms:modified>
</cp:coreProperties>
</file>